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C5117" w14:textId="6D4C6128" w:rsidR="00303AC3" w:rsidRPr="008032E2" w:rsidRDefault="00EA341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E2D5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303AC3" w:rsidRPr="008032E2">
        <w:rPr>
          <w:rFonts w:ascii="Times New Roman" w:hAnsi="Times New Roman" w:cs="Times New Roman"/>
          <w:b/>
          <w:bCs/>
          <w:sz w:val="24"/>
          <w:szCs w:val="24"/>
        </w:rPr>
        <w:t>. Forest Plot on Abdominal Pain</w:t>
      </w:r>
    </w:p>
    <w:p w14:paraId="059FA19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58070D9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4CD08A6D" wp14:editId="775B53D5">
            <wp:extent cx="5829712" cy="4420492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074" cy="4444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0939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284A39B5" w14:textId="4E817710" w:rsidR="00303AC3" w:rsidRPr="00C6318A" w:rsidRDefault="002F49F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421FC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. 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on Abdominal Pain</w:t>
      </w:r>
    </w:p>
    <w:p w14:paraId="42949D4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05AC033A" wp14:editId="33046A77">
            <wp:extent cx="6002583" cy="4551581"/>
            <wp:effectExtent l="0" t="0" r="0" b="190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589" cy="4628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2CCC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B564D7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25 (95% confidence interval:-0.12-0.6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8).</w:t>
      </w:r>
    </w:p>
    <w:p w14:paraId="58E705BB" w14:textId="782D1A79" w:rsidR="00303AC3" w:rsidRPr="00C6318A" w:rsidRDefault="002F49F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C Fig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. 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on Abdominal Pain</w:t>
      </w:r>
    </w:p>
    <w:p w14:paraId="31D3AA8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751904" wp14:editId="664D9AB9">
            <wp:extent cx="5912479" cy="4483256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874" cy="451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2D85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F72316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8 (95% confidence interval:-0.19-0.0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0).</w:t>
      </w:r>
    </w:p>
    <w:p w14:paraId="1ADE5EA4" w14:textId="74ABABE6" w:rsidR="00303AC3" w:rsidRPr="00CF112B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DD0C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1D Fig</w:t>
      </w:r>
      <w:r w:rsidRPr="00C6318A">
        <w:rPr>
          <w:rFonts w:ascii="Times New Roman" w:hAnsi="Times New Roman" w:cs="Times New Roman"/>
          <w:b/>
          <w:bCs/>
          <w:sz w:val="24"/>
          <w:szCs w:val="24"/>
        </w:rPr>
        <w:t>. Bubble Plots 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Pr="00C6318A">
        <w:rPr>
          <w:rFonts w:ascii="Times New Roman" w:hAnsi="Times New Roman" w:cs="Times New Roman"/>
          <w:b/>
          <w:bCs/>
          <w:sz w:val="24"/>
          <w:szCs w:val="24"/>
        </w:rPr>
        <w:t>on Abdominal Pain</w:t>
      </w:r>
    </w:p>
    <w:p w14:paraId="5FE176B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4A35971A" wp14:editId="04F2AFDE">
            <wp:extent cx="5901102" cy="4474629"/>
            <wp:effectExtent l="0" t="0" r="4445" b="254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709" cy="4493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4531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043DEC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1 (95% confidence interval:--0.06-0.03).(</w:t>
      </w:r>
      <w:r w:rsidRPr="006F345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59).</w:t>
      </w:r>
    </w:p>
    <w:p w14:paraId="06C5B709" w14:textId="36B86529" w:rsidR="00303AC3" w:rsidRPr="00C6318A" w:rsidRDefault="00DD0C0F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E Fig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Funnel Plot of studies reporting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 Abdominal Pain</w:t>
      </w:r>
    </w:p>
    <w:p w14:paraId="6A0B7FB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D518EF1" wp14:editId="6CE5B5B3">
            <wp:extent cx="6202608" cy="4703253"/>
            <wp:effectExtent l="0" t="0" r="8255" b="254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1413" cy="472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FE9E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9, indicating the presence of publication bias.</w:t>
      </w:r>
    </w:p>
    <w:p w14:paraId="072CE28B" w14:textId="3A5E62A5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Arthralgia    </w:t>
      </w:r>
    </w:p>
    <w:p w14:paraId="5FFB94A2" w14:textId="77777777" w:rsidR="00303AC3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1F62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378817F" wp14:editId="010CCD84">
            <wp:extent cx="6192726" cy="44043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144" cy="441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625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1CCEDD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2DCD295F" w14:textId="2DCEB78C" w:rsidR="00303AC3" w:rsidRPr="00C6318A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. 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rthralgia</w:t>
      </w:r>
    </w:p>
    <w:p w14:paraId="32B8FA4E" w14:textId="77777777" w:rsidR="00303AC3" w:rsidRPr="00542107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6334F567" wp14:editId="01B74FF5">
            <wp:extent cx="6271260" cy="44602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8849" cy="447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7562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062065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18 (95% confidence interval:-0.22-0.57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7).</w:t>
      </w:r>
    </w:p>
    <w:p w14:paraId="4B9B0E1A" w14:textId="598FAA18" w:rsidR="00303AC3" w:rsidRPr="00C6318A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. 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on A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rthralgia</w:t>
      </w:r>
    </w:p>
    <w:p w14:paraId="1678E001" w14:textId="77777777" w:rsidR="00303AC3" w:rsidRPr="00A4374A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831948" wp14:editId="706DD099">
            <wp:extent cx="6204585" cy="4412795"/>
            <wp:effectExtent l="0" t="0" r="5715" b="698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1579" cy="442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63F1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A1EF5B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2 (95% confidence interval:-0.13-0.0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8).</w:t>
      </w:r>
    </w:p>
    <w:p w14:paraId="70C5A607" w14:textId="20AFCB77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. 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on A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rthralgia</w:t>
      </w:r>
    </w:p>
    <w:p w14:paraId="697F42FE" w14:textId="77777777" w:rsidR="00303AC3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FE86EA6" wp14:editId="52E9B3E4">
            <wp:extent cx="6366828" cy="4528185"/>
            <wp:effectExtent l="0" t="0" r="0" b="571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8355" cy="453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9EC3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327703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03 (95% confidence interval:-0.05-0.05).(</w:t>
      </w:r>
      <w:r w:rsidRPr="006F345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0).</w:t>
      </w:r>
    </w:p>
    <w:p w14:paraId="6B09BCD5" w14:textId="6DBF1586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on A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rthralgia</w:t>
      </w:r>
    </w:p>
    <w:p w14:paraId="6F9E2E10" w14:textId="77777777" w:rsidR="00303AC3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AA706A5" wp14:editId="24B6D976">
            <wp:extent cx="6206117" cy="4413885"/>
            <wp:effectExtent l="0" t="0" r="4445" b="571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0859" cy="442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A113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7453A9D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9, indicating the absence of publication bias.</w:t>
      </w:r>
    </w:p>
    <w:p w14:paraId="48A6CFA1" w14:textId="7958E1AF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est Pain</w:t>
      </w:r>
    </w:p>
    <w:p w14:paraId="42783485" w14:textId="77777777" w:rsidR="00303AC3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C13E77" wp14:editId="3186105B">
            <wp:extent cx="6537278" cy="4671290"/>
            <wp:effectExtent l="0" t="0" r="0" b="0"/>
            <wp:docPr id="166" name="図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図 16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5272" cy="4677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3B4C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0FBADD55" w14:textId="1DA834B5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est Pain</w:t>
      </w:r>
    </w:p>
    <w:p w14:paraId="0EC9D1B6" w14:textId="77777777" w:rsidR="00303AC3" w:rsidRPr="00F35B58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2E4494" wp14:editId="2D09D395">
            <wp:extent cx="6286500" cy="4492092"/>
            <wp:effectExtent l="0" t="0" r="0" b="381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5307" cy="449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EDFB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158B2C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14 (95% confidence interval:-0.16-0.4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6).</w:t>
      </w:r>
    </w:p>
    <w:p w14:paraId="72CFC46C" w14:textId="4B8C0832" w:rsidR="00303AC3" w:rsidRDefault="00B83EC1" w:rsidP="00303AC3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Chest Pain </w:t>
      </w:r>
    </w:p>
    <w:p w14:paraId="27AF69B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06D1AB" wp14:editId="39A68575">
            <wp:extent cx="6210300" cy="4437642"/>
            <wp:effectExtent l="0" t="0" r="0" b="1270"/>
            <wp:docPr id="167" name="図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図 16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113" cy="44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F78069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AA0EE8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6 (95% confidence interval:-0.14-0.0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2).</w:t>
      </w:r>
    </w:p>
    <w:p w14:paraId="5AEA67B6" w14:textId="7F587DF0" w:rsidR="00303AC3" w:rsidRDefault="00B83EC1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est Pain</w:t>
      </w:r>
    </w:p>
    <w:p w14:paraId="6D998855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5AA88E" wp14:editId="65011B43">
            <wp:extent cx="6238875" cy="4458062"/>
            <wp:effectExtent l="0" t="0" r="0" b="0"/>
            <wp:docPr id="168" name="図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図 16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4655" cy="446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00F3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1240E2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1 (95% confidence interval:-0.03-0.03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6).</w:t>
      </w:r>
    </w:p>
    <w:p w14:paraId="7F3F4328" w14:textId="2DA447FF" w:rsidR="00303AC3" w:rsidRDefault="00B83EC1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est Pain</w:t>
      </w:r>
    </w:p>
    <w:p w14:paraId="39004BB2" w14:textId="77777777" w:rsidR="00303AC3" w:rsidRPr="00AE43A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7FC4B6" wp14:editId="1EAA5F1F">
            <wp:extent cx="6172200" cy="4410418"/>
            <wp:effectExtent l="0" t="0" r="0" b="9525"/>
            <wp:docPr id="169" name="図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図 16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748" cy="4415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4B05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40CF1C01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2, indicating the presence of publication bias.</w:t>
      </w:r>
    </w:p>
    <w:p w14:paraId="647236FD" w14:textId="0BFEA93A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r Pain</w:t>
      </w:r>
    </w:p>
    <w:p w14:paraId="0CB485F1" w14:textId="77777777" w:rsidR="00303AC3" w:rsidRPr="007E1F8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0FFC69" wp14:editId="4552FAF2">
            <wp:extent cx="6447183" cy="458533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1783" cy="4602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335F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38B9D5D1" w14:textId="328D9BAC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 on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r Pain</w:t>
      </w:r>
    </w:p>
    <w:p w14:paraId="4C4C7649" w14:textId="77777777" w:rsidR="00303AC3" w:rsidRPr="00566749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71F59A" wp14:editId="7DE7C6B2">
            <wp:extent cx="6337935" cy="4507636"/>
            <wp:effectExtent l="0" t="0" r="5715" b="762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519" cy="4516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2B3A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193AF9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58 (95% confidence interval:-0.35-1.5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2).</w:t>
      </w:r>
    </w:p>
    <w:p w14:paraId="79C31E98" w14:textId="4B00BC16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 on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r Pain</w:t>
      </w:r>
    </w:p>
    <w:p w14:paraId="4D79B404" w14:textId="77777777" w:rsidR="00303AC3" w:rsidRPr="002B38C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FBE8BE2" wp14:editId="0C092244">
            <wp:extent cx="6232903" cy="4432935"/>
            <wp:effectExtent l="0" t="0" r="0" b="571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8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4841" cy="44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BCE9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731B8E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31 (95% confidence interval:-1.06-0.4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2).</w:t>
      </w:r>
    </w:p>
    <w:p w14:paraId="798FFA71" w14:textId="1F0A43EA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 on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r Pain</w:t>
      </w:r>
    </w:p>
    <w:p w14:paraId="2387B08C" w14:textId="77777777" w:rsidR="00303AC3" w:rsidRPr="002B38C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7430EA" wp14:editId="65857346">
            <wp:extent cx="6337935" cy="4507636"/>
            <wp:effectExtent l="0" t="0" r="5715" b="762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4495" cy="4519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CA92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A41084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3 (95% confidence interval:-0.090-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4).</w:t>
      </w:r>
    </w:p>
    <w:p w14:paraId="0BE7ECA8" w14:textId="684A7617" w:rsidR="00303AC3" w:rsidRDefault="00B83EC1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r Pain</w:t>
      </w:r>
    </w:p>
    <w:p w14:paraId="5B6EA07A" w14:textId="77777777" w:rsidR="00303AC3" w:rsidRPr="00D40DF6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BA41E58" wp14:editId="722CEE9B">
            <wp:extent cx="6404610" cy="4555057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20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5184" cy="45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F520B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6CCB552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28, indicating the absence of publication bias.</w:t>
      </w:r>
    </w:p>
    <w:p w14:paraId="4F8E74E3" w14:textId="5A4B29F8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eadache</w:t>
      </w:r>
    </w:p>
    <w:p w14:paraId="2726F977" w14:textId="77777777" w:rsidR="00303AC3" w:rsidRPr="00943AF6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CAABF1" wp14:editId="3A330B4D">
            <wp:extent cx="6134986" cy="4537083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5512" cy="454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D0B4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49E62304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1CDA3F33" w14:textId="1E408CD5" w:rsidR="00303AC3" w:rsidRDefault="00B83EC1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eadache</w:t>
      </w:r>
    </w:p>
    <w:p w14:paraId="7BB74CD5" w14:textId="77777777" w:rsidR="00303AC3" w:rsidRPr="009744D5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455F24" wp14:editId="275FBD93">
            <wp:extent cx="6060558" cy="4482041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131" cy="448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B884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F770FA3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7 (95% confidence interval:-0.33-0.47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4).</w:t>
      </w:r>
    </w:p>
    <w:p w14:paraId="259FBAE1" w14:textId="1C405F25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eadache</w:t>
      </w:r>
    </w:p>
    <w:p w14:paraId="7BD11B55" w14:textId="77777777" w:rsidR="00303AC3" w:rsidRPr="009744D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F86D8C" wp14:editId="3B8F4FBA">
            <wp:extent cx="5826642" cy="4309049"/>
            <wp:effectExtent l="0" t="0" r="3175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526" cy="4316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284AA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8401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D40172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regression coefficient was 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0.05 (95% confidence interval:-0.14-0.03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3).</w:t>
      </w:r>
    </w:p>
    <w:p w14:paraId="1EC65BF1" w14:textId="3EB7636C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eadache</w:t>
      </w:r>
    </w:p>
    <w:p w14:paraId="3AC1E0ED" w14:textId="77777777" w:rsidR="00303AC3" w:rsidRPr="00C6748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F2716F" wp14:editId="06F66128">
            <wp:extent cx="5741581" cy="4246143"/>
            <wp:effectExtent l="0" t="0" r="0" b="254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773" cy="4258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EBCAA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8941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454D62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1 (95% confidence interval:-0.05-0.03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3).</w:t>
      </w:r>
    </w:p>
    <w:p w14:paraId="15A91DD8" w14:textId="5ABFBE09" w:rsidR="00303AC3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eadache</w:t>
      </w:r>
    </w:p>
    <w:p w14:paraId="13EAA25E" w14:textId="77777777" w:rsidR="00303AC3" w:rsidRPr="00C6748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F9E6FE" wp14:editId="721F5F3C">
            <wp:extent cx="5986130" cy="4426998"/>
            <wp:effectExtent l="0" t="0" r="0" b="0"/>
            <wp:docPr id="170" name="図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図 170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5725" cy="4434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39AC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2735D20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03, indicating the presence of publication bias.</w:t>
      </w:r>
    </w:p>
    <w:p w14:paraId="56C85666" w14:textId="37325E6B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yalgia</w:t>
      </w:r>
    </w:p>
    <w:p w14:paraId="5EA775CC" w14:textId="77777777" w:rsidR="00303AC3" w:rsidRPr="00697685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956D25" wp14:editId="5788F118">
            <wp:extent cx="6040525" cy="4467225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598" cy="44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EFEC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2C61192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240F70A6" w14:textId="47384972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yalgia</w:t>
      </w:r>
    </w:p>
    <w:p w14:paraId="7F61449A" w14:textId="77777777" w:rsidR="00303AC3" w:rsidRPr="00BA235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95F897" wp14:editId="036E8EA7">
            <wp:extent cx="6153150" cy="4550516"/>
            <wp:effectExtent l="0" t="0" r="0" b="254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図 22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3659" cy="455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1BFE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F7BF9C7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38 (95% confidence interval:--0.07-0.8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9).</w:t>
      </w:r>
    </w:p>
    <w:p w14:paraId="322A209C" w14:textId="61BA38A6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yalgia</w:t>
      </w:r>
    </w:p>
    <w:p w14:paraId="1531C7EE" w14:textId="77777777" w:rsidR="00303AC3" w:rsidRPr="00BA235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634F52" wp14:editId="53E6CE89">
            <wp:extent cx="6076950" cy="4494163"/>
            <wp:effectExtent l="0" t="0" r="0" b="1905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図 23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1817" cy="4505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FC55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AD23FD9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3 (95% confidence interval:-0.09-0.1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2).</w:t>
      </w:r>
    </w:p>
    <w:p w14:paraId="3EE825E0" w14:textId="0DD1BBE5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yalgia</w:t>
      </w:r>
    </w:p>
    <w:p w14:paraId="6B01C522" w14:textId="77777777" w:rsidR="00303AC3" w:rsidRPr="00BA235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8E3E20" wp14:editId="63F24217">
            <wp:extent cx="5800725" cy="4289883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図 24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2534" cy="4298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4A37C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0A8E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ECBC1F6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1 (95% confidence interval:-0.07-0.05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6).</w:t>
      </w:r>
    </w:p>
    <w:p w14:paraId="69DCEEE1" w14:textId="409AFA5D" w:rsidR="00303AC3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yalgia</w:t>
      </w:r>
    </w:p>
    <w:p w14:paraId="5BC518F6" w14:textId="77777777" w:rsidR="00303AC3" w:rsidRPr="00BA235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DE5ED8" wp14:editId="70E97349">
            <wp:extent cx="6029325" cy="4458943"/>
            <wp:effectExtent l="0" t="0" r="0" b="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図 26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1231" cy="446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B6C6F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BBAB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8, indicating the presence of publication bias.</w:t>
      </w:r>
    </w:p>
    <w:p w14:paraId="3B16B088" w14:textId="191711E5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euralgia</w:t>
      </w:r>
    </w:p>
    <w:p w14:paraId="707F3821" w14:textId="77777777" w:rsidR="00303AC3" w:rsidRPr="00C90602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F8AA29" wp14:editId="4CA4BD70">
            <wp:extent cx="6866283" cy="4494795"/>
            <wp:effectExtent l="0" t="0" r="0" b="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図 31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4035" cy="449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94B5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22EB29A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32AAEE73" w14:textId="462C3E53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euralgia</w:t>
      </w:r>
    </w:p>
    <w:p w14:paraId="628A7D61" w14:textId="77777777" w:rsidR="00303AC3" w:rsidRPr="007027F0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0443A8" wp14:editId="29A4794C">
            <wp:extent cx="6799608" cy="4451149"/>
            <wp:effectExtent l="0" t="0" r="1270" b="6985"/>
            <wp:docPr id="36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図 36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3221" cy="4453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8D6A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64F3AB3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39 (95% confidence interval:0.29-0.4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01).</w:t>
      </w:r>
    </w:p>
    <w:p w14:paraId="088BDF3D" w14:textId="63FE3B99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euralgia</w:t>
      </w:r>
    </w:p>
    <w:p w14:paraId="78FFE473" w14:textId="77777777" w:rsidR="00303AC3" w:rsidRPr="007027F0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CE165A" wp14:editId="6E3C47F2">
            <wp:extent cx="6532908" cy="4276562"/>
            <wp:effectExtent l="0" t="0" r="1270" b="0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図 33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0243" cy="428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BFFF3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C6BD9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E64C338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40 (95% confidence interval:-0.60—0.1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02).</w:t>
      </w:r>
    </w:p>
    <w:p w14:paraId="1AA20201" w14:textId="65A85917" w:rsidR="00303AC3" w:rsidRPr="007027F0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euralgia</w:t>
      </w:r>
    </w:p>
    <w:p w14:paraId="54339EDA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A0F32C" wp14:editId="4E9D93F5">
            <wp:extent cx="6599555" cy="4320190"/>
            <wp:effectExtent l="0" t="0" r="0" b="4445"/>
            <wp:docPr id="34" name="図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図 34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9338" cy="432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1FDC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951299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9B6249C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05 (95% confidence interval:0.001-0.10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45).</w:t>
      </w:r>
    </w:p>
    <w:p w14:paraId="7BA72D77" w14:textId="5384D942" w:rsidR="00303AC3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euralgia</w:t>
      </w:r>
    </w:p>
    <w:p w14:paraId="5788224B" w14:textId="77777777" w:rsidR="00303AC3" w:rsidRPr="00D75A1C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4207F5" wp14:editId="1637EF57">
            <wp:extent cx="6666258" cy="4363856"/>
            <wp:effectExtent l="0" t="0" r="127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図 35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9376" cy="4372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87F0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214DD29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14, indicating the absence of publication bias.</w:t>
      </w:r>
    </w:p>
    <w:p w14:paraId="419584D0" w14:textId="5332FBAC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ore Throat</w:t>
      </w:r>
    </w:p>
    <w:p w14:paraId="2014E6BF" w14:textId="77777777" w:rsidR="00303AC3" w:rsidRPr="00FB2C50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E58BF5" wp14:editId="53372E6A">
            <wp:extent cx="6293660" cy="4497208"/>
            <wp:effectExtent l="0" t="0" r="0" b="0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図 32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568" cy="4505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4F64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56C96AF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08199020" w14:textId="27F4F696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ore Throat</w:t>
      </w:r>
    </w:p>
    <w:p w14:paraId="57BAE1E8" w14:textId="77777777" w:rsidR="00303AC3" w:rsidRPr="00CA3A3B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FC6E74" wp14:editId="1D2618BB">
            <wp:extent cx="6266208" cy="4477593"/>
            <wp:effectExtent l="0" t="0" r="1270" b="0"/>
            <wp:docPr id="38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図 38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083" cy="4486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969A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7D72CD8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20 (95% confidence interval:-0.17-0.5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9).</w:t>
      </w:r>
    </w:p>
    <w:p w14:paraId="24E03A01" w14:textId="2FCF6C89" w:rsidR="00303AC3" w:rsidRPr="00CA3A3B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ore Throat</w:t>
      </w:r>
    </w:p>
    <w:p w14:paraId="491E028B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98F8770" wp14:editId="724BB4CB">
            <wp:extent cx="6132858" cy="4382306"/>
            <wp:effectExtent l="0" t="0" r="1270" b="0"/>
            <wp:docPr id="39" name="図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図 39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373" cy="438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4619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330C88F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4 (95% confidence interval:-0.15-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53).</w:t>
      </w:r>
    </w:p>
    <w:p w14:paraId="018ABC3E" w14:textId="4489A1CE" w:rsidR="00303AC3" w:rsidRPr="00CA3A3B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ore Throat</w:t>
      </w:r>
    </w:p>
    <w:p w14:paraId="42644309" w14:textId="77777777" w:rsidR="00303AC3" w:rsidRPr="00CA3A3B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63B92B" wp14:editId="55C39657">
            <wp:extent cx="6132858" cy="4382306"/>
            <wp:effectExtent l="0" t="0" r="1270" b="0"/>
            <wp:docPr id="40" name="図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図 40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777" cy="4388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C76B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B126DDF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2 (95% confidence interval: -0.05-0.0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0).</w:t>
      </w:r>
    </w:p>
    <w:p w14:paraId="7D0DCA5E" w14:textId="5DB51987" w:rsidR="00303AC3" w:rsidRDefault="00F1182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ore Throat</w:t>
      </w:r>
    </w:p>
    <w:p w14:paraId="1519677F" w14:textId="77777777" w:rsidR="00303AC3" w:rsidRPr="00CA3A3B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B6B5AC7" wp14:editId="70864F98">
            <wp:extent cx="6466233" cy="4620523"/>
            <wp:effectExtent l="0" t="0" r="0" b="8890"/>
            <wp:docPr id="41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図 41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0471" cy="4623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4239E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40, indicating the absence of publication bias.</w:t>
      </w:r>
    </w:p>
    <w:p w14:paraId="55F72BE1" w14:textId="2879B6F8" w:rsidR="00303AC3" w:rsidRDefault="00F1182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usia</w:t>
      </w:r>
    </w:p>
    <w:p w14:paraId="065B3B85" w14:textId="77777777" w:rsidR="00303AC3" w:rsidRPr="00D00DF1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A8691C" wp14:editId="36D550C8">
            <wp:extent cx="6390167" cy="4725800"/>
            <wp:effectExtent l="0" t="0" r="0" b="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図 25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295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71C8E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2CDF591E" w14:textId="44E678DC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usia</w:t>
      </w:r>
    </w:p>
    <w:p w14:paraId="0F6A8C2C" w14:textId="77777777" w:rsidR="00303AC3" w:rsidRPr="00D00DF1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88DB01" wp14:editId="0D4680BF">
            <wp:extent cx="6009673" cy="4444409"/>
            <wp:effectExtent l="0" t="0" r="0" b="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7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798" cy="4451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0374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8A53041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13 (95% confidence interval:-0.37-0.1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1).</w:t>
      </w:r>
    </w:p>
    <w:p w14:paraId="4438ED74" w14:textId="149073BF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usia</w:t>
      </w:r>
    </w:p>
    <w:p w14:paraId="56FA4BB0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C5C885" wp14:editId="12AA8BCF">
            <wp:extent cx="5952165" cy="4401880"/>
            <wp:effectExtent l="0" t="0" r="0" b="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8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500" cy="440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682E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5484A81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6 (95% confidence interval:-0.13-0.0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2).</w:t>
      </w:r>
    </w:p>
    <w:p w14:paraId="515F235C" w14:textId="786CE9DB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usia</w:t>
      </w:r>
    </w:p>
    <w:p w14:paraId="49DC5ADC" w14:textId="77777777" w:rsidR="00303AC3" w:rsidRPr="00CF3B5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C2307C" wp14:editId="3BCAC5EF">
            <wp:extent cx="6177516" cy="4568536"/>
            <wp:effectExtent l="0" t="0" r="0" b="3810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図 29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505" cy="4571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68CF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BAB319B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9 (95% confidence interval:-0.03-0.0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9).</w:t>
      </w:r>
    </w:p>
    <w:p w14:paraId="119AD889" w14:textId="125E9349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usia</w:t>
      </w:r>
    </w:p>
    <w:p w14:paraId="7C71AF58" w14:textId="77777777" w:rsidR="00303AC3" w:rsidRPr="007E538C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184733" wp14:editId="57706683">
            <wp:extent cx="6294474" cy="4655031"/>
            <wp:effectExtent l="0" t="0" r="0" b="0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図 30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017" cy="465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0D04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2, indicating the absence of publication bias.</w:t>
      </w:r>
    </w:p>
    <w:p w14:paraId="0D234A2D" w14:textId="12CEF5D4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opecia</w:t>
      </w:r>
    </w:p>
    <w:p w14:paraId="1DE16908" w14:textId="77777777" w:rsidR="00303AC3" w:rsidRPr="00CA600E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199A84" wp14:editId="07497526">
            <wp:extent cx="6029864" cy="4459341"/>
            <wp:effectExtent l="0" t="0" r="0" b="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図 37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740" cy="4463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712B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37E6339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1556601B" w14:textId="6E053CBB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opecia</w:t>
      </w:r>
    </w:p>
    <w:p w14:paraId="2DB1B863" w14:textId="77777777" w:rsidR="00303AC3" w:rsidRPr="00253C3E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1FF950" wp14:editId="6DAC48FA">
            <wp:extent cx="6012611" cy="4446582"/>
            <wp:effectExtent l="0" t="0" r="7620" b="0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図 42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791" cy="4452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B79D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B7F138F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26 (95% confidence interval:-0.29-0.80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5).</w:t>
      </w:r>
    </w:p>
    <w:p w14:paraId="051E53F5" w14:textId="0D489CC7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opecia</w:t>
      </w:r>
    </w:p>
    <w:p w14:paraId="77878CFB" w14:textId="77777777" w:rsidR="00303AC3" w:rsidRPr="00170CA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7893A3" wp14:editId="7DC48E95">
            <wp:extent cx="5900468" cy="4363647"/>
            <wp:effectExtent l="0" t="0" r="5080" b="0"/>
            <wp:docPr id="43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図 43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6569" cy="4368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8751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EF1C428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5 (95% confidence interval:-0.05-0.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5).</w:t>
      </w:r>
    </w:p>
    <w:p w14:paraId="7BFF1E93" w14:textId="0E58CAAA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opecia</w:t>
      </w:r>
    </w:p>
    <w:p w14:paraId="0544EAC3" w14:textId="77777777" w:rsidR="00303AC3" w:rsidRPr="002F5932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9ED712" wp14:editId="00ADD1F1">
            <wp:extent cx="5960853" cy="4408304"/>
            <wp:effectExtent l="0" t="0" r="1905" b="0"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図 44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704" cy="441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EE9F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B92B299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8 (95% confidence interval:-0.16-0.0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7).</w:t>
      </w:r>
    </w:p>
    <w:p w14:paraId="55DA79D0" w14:textId="30EB0350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opecia</w:t>
      </w:r>
    </w:p>
    <w:p w14:paraId="397FFF6C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5BBC88" wp14:editId="055C66CE">
            <wp:extent cx="6240523" cy="4615132"/>
            <wp:effectExtent l="0" t="0" r="8255" b="0"/>
            <wp:docPr id="45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図 45"/>
                    <pic:cNvPicPr/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807" cy="462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6AA6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3, indicating the presence of publication bias.</w:t>
      </w:r>
    </w:p>
    <w:p w14:paraId="2974E96C" w14:textId="538E356D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rexia</w:t>
      </w:r>
    </w:p>
    <w:p w14:paraId="052B9533" w14:textId="77777777" w:rsidR="00303AC3" w:rsidRPr="002D21D1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E0B10F" wp14:editId="7AF561D4">
            <wp:extent cx="6666258" cy="4763453"/>
            <wp:effectExtent l="0" t="0" r="0" b="0"/>
            <wp:docPr id="5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図 51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1152" cy="47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78B8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607FED17" w14:textId="346C7CB0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rexia</w:t>
      </w:r>
    </w:p>
    <w:p w14:paraId="26B776BB" w14:textId="77777777" w:rsidR="00303AC3" w:rsidRPr="00594572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B6EE37" wp14:editId="2EDD728C">
            <wp:extent cx="6199533" cy="4429950"/>
            <wp:effectExtent l="0" t="0" r="0" b="8890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図 52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960" cy="443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A29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833B58B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34 (95% confidence interval:-0.23-0.90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4).</w:t>
      </w:r>
    </w:p>
    <w:p w14:paraId="22C89507" w14:textId="6156382C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rexia</w:t>
      </w:r>
    </w:p>
    <w:p w14:paraId="0409E6DE" w14:textId="77777777" w:rsidR="00303AC3" w:rsidRPr="00594572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80320A" wp14:editId="510C608E">
            <wp:extent cx="6132858" cy="4382306"/>
            <wp:effectExtent l="0" t="0" r="1270" b="0"/>
            <wp:docPr id="53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図 53"/>
                    <pic:cNvPicPr/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504" cy="4387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A846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1E62E45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23 (95% confidence interval:-0.14-0.0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8).</w:t>
      </w:r>
    </w:p>
    <w:p w14:paraId="5689F883" w14:textId="7EC61241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rexia</w:t>
      </w:r>
    </w:p>
    <w:p w14:paraId="060FA591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E106E5" wp14:editId="6DD2664A">
            <wp:extent cx="6330442" cy="4523492"/>
            <wp:effectExtent l="0" t="0" r="0" b="0"/>
            <wp:docPr id="54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図 54"/>
                    <pic:cNvPicPr/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8606" cy="45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F5557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B899DC7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013 (95% confidence interval:-0.08-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7).</w:t>
      </w:r>
    </w:p>
    <w:p w14:paraId="6976DDD1" w14:textId="34758394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1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rexia</w:t>
      </w:r>
    </w:p>
    <w:p w14:paraId="102884F4" w14:textId="77777777" w:rsidR="00303AC3" w:rsidRPr="00594572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AB22B0" wp14:editId="2F5E92E1">
            <wp:extent cx="6466233" cy="4620523"/>
            <wp:effectExtent l="0" t="0" r="0" b="8890"/>
            <wp:docPr id="55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図 55"/>
                    <pic:cNvPicPr/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0493" cy="4623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138F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36, indicating the presence of publication bias.</w:t>
      </w:r>
    </w:p>
    <w:p w14:paraId="61724725" w14:textId="423F4D04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smia</w:t>
      </w:r>
    </w:p>
    <w:p w14:paraId="78204F4C" w14:textId="77777777" w:rsidR="00303AC3" w:rsidRPr="0003719A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358C84" wp14:editId="535C886E">
            <wp:extent cx="6376946" cy="4716023"/>
            <wp:effectExtent l="0" t="0" r="0" b="0"/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図 47"/>
                    <pic:cNvPicPr/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859" cy="471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F164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2E56DC24" w14:textId="54154DC0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2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smia</w:t>
      </w:r>
    </w:p>
    <w:p w14:paraId="554820F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1FEAD40E" wp14:editId="0ED5ECBD">
            <wp:extent cx="6058894" cy="4480810"/>
            <wp:effectExtent l="0" t="0" r="0" b="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図 48"/>
                    <pic:cNvPicPr/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957" cy="448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6E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B24FC3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4EDBAE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6 (95% confidence interval:-0.34-0.2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6).</w:t>
      </w:r>
    </w:p>
    <w:p w14:paraId="0F28FF3A" w14:textId="0B4D8890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smia</w:t>
      </w:r>
    </w:p>
    <w:p w14:paraId="32D4017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FE7C55C" wp14:editId="398B24D4">
            <wp:extent cx="6066846" cy="4486690"/>
            <wp:effectExtent l="0" t="0" r="0" b="9525"/>
            <wp:docPr id="49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図 49"/>
                    <pic:cNvPicPr/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5704" cy="4493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6E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A49820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10D54A7" w14:textId="77777777" w:rsidR="00303AC3" w:rsidRPr="008276E6" w:rsidRDefault="00303AC3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6 (95% confidence interval:-0.11—0.0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4).</w:t>
      </w:r>
    </w:p>
    <w:p w14:paraId="377560E9" w14:textId="0BD0D7BB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smia</w:t>
      </w:r>
    </w:p>
    <w:p w14:paraId="2D13A71C" w14:textId="77777777" w:rsidR="00303AC3" w:rsidRPr="00513DC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109AA8" wp14:editId="5A09D700">
            <wp:extent cx="5979381" cy="4422007"/>
            <wp:effectExtent l="0" t="0" r="2540" b="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図 50"/>
                    <pic:cNvPicPr/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886" cy="4426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E963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2D4B867" w14:textId="77777777" w:rsidR="00303AC3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18 (95% confidence interval:-0.05-0.0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7).</w:t>
      </w:r>
    </w:p>
    <w:p w14:paraId="65B3491E" w14:textId="4464D6FA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2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osmia</w:t>
      </w:r>
    </w:p>
    <w:p w14:paraId="2A08EDEC" w14:textId="77777777" w:rsidR="00303AC3" w:rsidRPr="00513DC7" w:rsidRDefault="00303AC3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68A0F24" wp14:editId="3973A062">
            <wp:extent cx="6345141" cy="4692501"/>
            <wp:effectExtent l="0" t="0" r="0" b="0"/>
            <wp:docPr id="171" name="図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図 171"/>
                    <pic:cNvPicPr/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5355" cy="470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C516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6, indicating the presence of publication bias.</w:t>
      </w:r>
    </w:p>
    <w:p w14:paraId="0EEB87A8" w14:textId="6A485F09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xiety</w:t>
      </w:r>
    </w:p>
    <w:p w14:paraId="7CBFE416" w14:textId="77777777" w:rsidR="00303AC3" w:rsidRPr="00481EE6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3DCB44F" wp14:editId="64FDF2F8">
            <wp:extent cx="6399558" cy="4572880"/>
            <wp:effectExtent l="0" t="0" r="0" b="0"/>
            <wp:docPr id="61" name="図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図 61"/>
                    <pic:cNvPicPr/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6672" cy="4577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E18B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14267CD9" w14:textId="383E7E77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x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iety</w:t>
      </w:r>
    </w:p>
    <w:p w14:paraId="239040F0" w14:textId="77777777" w:rsidR="00303AC3" w:rsidRPr="00C16FC8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5EFDBD" wp14:editId="40394035">
            <wp:extent cx="6132858" cy="4382306"/>
            <wp:effectExtent l="0" t="0" r="1270" b="0"/>
            <wp:docPr id="62" name="図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図 62"/>
                    <pic:cNvPicPr/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180" cy="438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8023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418E4D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16 (95% confidence interval:-0.17-0.50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4).</w:t>
      </w:r>
    </w:p>
    <w:p w14:paraId="2A0F3005" w14:textId="56359E9C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3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age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x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iety</w:t>
      </w:r>
    </w:p>
    <w:p w14:paraId="23B20097" w14:textId="77777777" w:rsidR="00303AC3" w:rsidRPr="00240EC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F611787" wp14:editId="7AD093EB">
            <wp:extent cx="6132858" cy="4382306"/>
            <wp:effectExtent l="0" t="0" r="1270" b="0"/>
            <wp:docPr id="63" name="図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図 63"/>
                    <pic:cNvPicPr/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7315" cy="439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D735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ACF1D0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101 (95% confidence interval:-0.06--.2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1).</w:t>
      </w:r>
    </w:p>
    <w:p w14:paraId="6698C358" w14:textId="49AF4E7E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3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sex) 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x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iety</w:t>
      </w:r>
    </w:p>
    <w:p w14:paraId="0D8AFD36" w14:textId="77777777" w:rsidR="00303AC3" w:rsidRPr="00251C1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C7A492" wp14:editId="3C0134CE">
            <wp:extent cx="6132858" cy="4382306"/>
            <wp:effectExtent l="0" t="0" r="1270" b="0"/>
            <wp:docPr id="64" name="図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図 64"/>
                    <pic:cNvPicPr/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119" cy="438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0A5D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787A6F7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04 (95% confidence interval:-0.007-0.00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9).</w:t>
      </w:r>
    </w:p>
    <w:p w14:paraId="7A1D147D" w14:textId="023E2000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3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nxiety</w:t>
      </w:r>
    </w:p>
    <w:p w14:paraId="48A7F98B" w14:textId="77777777" w:rsidR="00303AC3" w:rsidRPr="00251C1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538C6B" wp14:editId="413EA695">
            <wp:extent cx="6399558" cy="4572880"/>
            <wp:effectExtent l="0" t="0" r="1270" b="0"/>
            <wp:docPr id="65" name="図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図 65"/>
                    <pic:cNvPicPr/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806" cy="45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D2654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4, indicating the presence of publication bias.</w:t>
      </w:r>
    </w:p>
    <w:p w14:paraId="4C5466BE" w14:textId="3BE2B56D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ills</w:t>
      </w:r>
    </w:p>
    <w:p w14:paraId="5CF6552C" w14:textId="77777777" w:rsidR="00303AC3" w:rsidRPr="001638FE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89876F" wp14:editId="061D76FC">
            <wp:extent cx="6073893" cy="4340170"/>
            <wp:effectExtent l="0" t="0" r="0" b="0"/>
            <wp:docPr id="66" name="図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図 66"/>
                    <pic:cNvPicPr/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464" cy="4359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E6421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1BC43C74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524FE85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sizes are proportional to an inverse of the precision of the estimates and bar correspond to 95% confidence intervals.</w:t>
      </w:r>
    </w:p>
    <w:p w14:paraId="5E91F06E" w14:textId="42AA4650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4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ills</w:t>
      </w:r>
    </w:p>
    <w:p w14:paraId="1FC19217" w14:textId="77777777" w:rsidR="00303AC3" w:rsidRPr="00AA66E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6A43DD" wp14:editId="0EBA5678">
            <wp:extent cx="6332883" cy="4525236"/>
            <wp:effectExtent l="0" t="0" r="0" b="8890"/>
            <wp:docPr id="67" name="図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図 67"/>
                    <pic:cNvPicPr/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202" cy="453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E45E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E9DC9E7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54 (95% confidence interval:0.07-1.00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2).</w:t>
      </w:r>
    </w:p>
    <w:p w14:paraId="265761DC" w14:textId="247DAFC3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4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ills</w:t>
      </w:r>
    </w:p>
    <w:p w14:paraId="0151FE95" w14:textId="77777777" w:rsidR="00303AC3" w:rsidRPr="00BB1D7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9403A0" wp14:editId="525BD648">
            <wp:extent cx="6332883" cy="4525235"/>
            <wp:effectExtent l="0" t="0" r="0" b="8890"/>
            <wp:docPr id="68" name="図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図 68"/>
                    <pic:cNvPicPr/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964" cy="4533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03C7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B3BC29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5 (95% confidence interval:-0.33-0.23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3).</w:t>
      </w:r>
    </w:p>
    <w:p w14:paraId="7EA53D12" w14:textId="650B45F8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4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ills</w:t>
      </w:r>
    </w:p>
    <w:p w14:paraId="2424E569" w14:textId="77777777" w:rsidR="00303AC3" w:rsidRPr="00F654A1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387B19" wp14:editId="19D739FD">
            <wp:extent cx="6266208" cy="4477593"/>
            <wp:effectExtent l="0" t="0" r="1270" b="0"/>
            <wp:docPr id="69" name="図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図 69"/>
                    <pic:cNvPicPr/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4982" cy="448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1A90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73DB6F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4 (95% confidence interval:-0.01-0.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3).</w:t>
      </w:r>
    </w:p>
    <w:p w14:paraId="05A06079" w14:textId="2C3DB573" w:rsidR="00303AC3" w:rsidRDefault="00C10EC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4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hills</w:t>
      </w:r>
    </w:p>
    <w:p w14:paraId="74A1AD6A" w14:textId="77777777" w:rsidR="00303AC3" w:rsidRPr="00F654A1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D85275" wp14:editId="35E05182">
            <wp:extent cx="6599583" cy="4715810"/>
            <wp:effectExtent l="0" t="0" r="0" b="8890"/>
            <wp:docPr id="70" name="図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図 70"/>
                    <pic:cNvPicPr/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5783" cy="47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6A2D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5, indicating the presence of publication bias.</w:t>
      </w:r>
    </w:p>
    <w:p w14:paraId="3D21B1CD" w14:textId="19A2B385" w:rsidR="00303AC3" w:rsidRDefault="00C10ECA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5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nfusion</w:t>
      </w:r>
    </w:p>
    <w:p w14:paraId="50AED904" w14:textId="77777777" w:rsidR="00303AC3" w:rsidRPr="003D6578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A3BD91" wp14:editId="19AC5F9C">
            <wp:extent cx="6132858" cy="4382306"/>
            <wp:effectExtent l="0" t="0" r="0" b="0"/>
            <wp:docPr id="71" name="図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図 71"/>
                    <pic:cNvPicPr/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2683" cy="438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85C9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79533D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1F3C721" w14:textId="5B210215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5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nfusion</w:t>
      </w:r>
    </w:p>
    <w:p w14:paraId="402B2404" w14:textId="77777777" w:rsidR="00303AC3" w:rsidRPr="00C84FB9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DCA7EF" wp14:editId="20234183">
            <wp:extent cx="6266208" cy="4477592"/>
            <wp:effectExtent l="0" t="0" r="1270" b="0"/>
            <wp:docPr id="72" name="図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図 72"/>
                    <pic:cNvPicPr/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6931" cy="4485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17DE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418CA1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1 (95% confidence interval:-0.27-0.2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4).</w:t>
      </w:r>
    </w:p>
    <w:p w14:paraId="460D716D" w14:textId="5C6C9136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5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nfusion</w:t>
      </w:r>
    </w:p>
    <w:p w14:paraId="0CC54EB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94EF39" wp14:editId="03AA0CC4">
            <wp:extent cx="6132858" cy="4382306"/>
            <wp:effectExtent l="0" t="0" r="1270" b="0"/>
            <wp:docPr id="73" name="図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図 73"/>
                    <pic:cNvPicPr/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309" cy="438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02C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869C6C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CFC9E2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10 (95% confidence interval:-0.21-0.0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5).</w:t>
      </w:r>
    </w:p>
    <w:p w14:paraId="624B5B43" w14:textId="3E980004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5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nfusion</w:t>
      </w:r>
    </w:p>
    <w:p w14:paraId="7FF8FC2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B87161" wp14:editId="17E2563B">
            <wp:extent cx="6199533" cy="4429949"/>
            <wp:effectExtent l="0" t="0" r="0" b="8890"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図 74"/>
                    <pic:cNvPicPr/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868" cy="443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3673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DEEEDD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228150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2 (95% confidence interval:-0.03-0.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4).</w:t>
      </w:r>
    </w:p>
    <w:p w14:paraId="76BB4392" w14:textId="0824A1D7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5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nfusion</w:t>
      </w:r>
    </w:p>
    <w:p w14:paraId="091C2151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12CD8E" wp14:editId="29649C4D">
            <wp:extent cx="6409107" cy="4579703"/>
            <wp:effectExtent l="0" t="0" r="0" b="0"/>
            <wp:docPr id="75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図 75"/>
                    <pic:cNvPicPr/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0238" cy="4587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3C4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736DBD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12, indicating the presence of publication bias.</w:t>
      </w:r>
    </w:p>
    <w:p w14:paraId="2E9CC8E2" w14:textId="450A67CA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ugh</w:t>
      </w:r>
    </w:p>
    <w:p w14:paraId="4FD350A8" w14:textId="77777777" w:rsidR="00303AC3" w:rsidRPr="002F1F9B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CCF60A" wp14:editId="39079CB9">
            <wp:extent cx="6314536" cy="4669867"/>
            <wp:effectExtent l="0" t="0" r="0" b="0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図 46"/>
                    <pic:cNvPicPr/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9777" cy="468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A0C9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A526C66" w14:textId="7C5ED015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6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ugh</w:t>
      </w:r>
    </w:p>
    <w:p w14:paraId="47157A05" w14:textId="77777777" w:rsidR="00303AC3" w:rsidRPr="008C26D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143CCC" wp14:editId="476D44E9">
            <wp:extent cx="6072996" cy="4491239"/>
            <wp:effectExtent l="0" t="0" r="4445" b="5080"/>
            <wp:docPr id="56" name="図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図 56"/>
                    <pic:cNvPicPr/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54" cy="4498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6DA2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21ABBF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25 (95% confidence interval:-0.29-0.2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5).</w:t>
      </w:r>
    </w:p>
    <w:p w14:paraId="76A9D15D" w14:textId="334BE4EE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6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ugh</w:t>
      </w:r>
    </w:p>
    <w:p w14:paraId="6BD1C66F" w14:textId="77777777" w:rsidR="00303AC3" w:rsidRPr="0088023E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F98093" wp14:editId="0FC670C1">
            <wp:extent cx="6047117" cy="4472100"/>
            <wp:effectExtent l="0" t="0" r="0" b="5080"/>
            <wp:docPr id="57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図 57"/>
                    <pic:cNvPicPr/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6885" cy="447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66EA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6C0173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28 (95% confidence interval:-0.06-0.0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3).</w:t>
      </w:r>
    </w:p>
    <w:p w14:paraId="62489B29" w14:textId="7F035B9B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6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ugh</w:t>
      </w:r>
    </w:p>
    <w:p w14:paraId="1675547B" w14:textId="77777777" w:rsidR="00303AC3" w:rsidRPr="0088023E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E05E6D" wp14:editId="1C934BEC">
            <wp:extent cx="6090249" cy="4503999"/>
            <wp:effectExtent l="0" t="0" r="6350" b="0"/>
            <wp:docPr id="58" name="図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図 58"/>
                    <pic:cNvPicPr/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121" cy="4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6AB5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2579BA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3 (95% confidence interval:-0.06—0.0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1).</w:t>
      </w:r>
    </w:p>
    <w:p w14:paraId="75FAD285" w14:textId="65AEE21C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6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Cough</w:t>
      </w:r>
    </w:p>
    <w:p w14:paraId="326B2065" w14:textId="77777777" w:rsidR="00303AC3" w:rsidRPr="008B352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9D46BC8" wp14:editId="4537C9B2">
            <wp:extent cx="6156879" cy="4399471"/>
            <wp:effectExtent l="0" t="0" r="0" b="1270"/>
            <wp:docPr id="80" name="図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図 80"/>
                    <pic:cNvPicPr/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7281" cy="441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698A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27DA65CE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2, indicating the presence of publication bias.</w:t>
      </w:r>
    </w:p>
    <w:p w14:paraId="00805958" w14:textId="4C15ABC7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Depression </w:t>
      </w:r>
    </w:p>
    <w:p w14:paraId="56F03FB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8419D0A" wp14:editId="58324746">
            <wp:extent cx="6327043" cy="4521062"/>
            <wp:effectExtent l="0" t="0" r="0" b="0"/>
            <wp:docPr id="81" name="図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図 81"/>
                    <pic:cNvPicPr/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857" cy="4538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9C9128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9333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48F95B5" w14:textId="1219742D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7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pression</w:t>
      </w:r>
    </w:p>
    <w:p w14:paraId="236F25D6" w14:textId="77777777" w:rsidR="00303AC3" w:rsidRPr="00637949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E51C94" wp14:editId="3F860C91">
            <wp:extent cx="6266208" cy="4477593"/>
            <wp:effectExtent l="0" t="0" r="1270" b="0"/>
            <wp:docPr id="82" name="図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図 82"/>
                    <pic:cNvPicPr/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278" cy="44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B377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B5CB1D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26 (95% confidence interval:0.05-0.47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15).</w:t>
      </w:r>
    </w:p>
    <w:p w14:paraId="4E1E7F0F" w14:textId="0AE93BAD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7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pression</w:t>
      </w:r>
    </w:p>
    <w:p w14:paraId="02FD3E04" w14:textId="77777777" w:rsidR="00303AC3" w:rsidRPr="00FB1159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9CF65D" wp14:editId="64A3FF89">
            <wp:extent cx="6132858" cy="4382306"/>
            <wp:effectExtent l="0" t="0" r="1270" b="0"/>
            <wp:docPr id="83" name="図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図 83"/>
                    <pic:cNvPicPr/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511" cy="43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0D19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9B5087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11 (95% confidence interval:0.02-0.1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2).</w:t>
      </w:r>
    </w:p>
    <w:p w14:paraId="311284B7" w14:textId="25B85826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7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pression</w:t>
      </w:r>
    </w:p>
    <w:p w14:paraId="2E7A1F0C" w14:textId="77777777" w:rsidR="00303AC3" w:rsidRPr="00E1355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8F1BFE" wp14:editId="47317DFE">
            <wp:extent cx="6199533" cy="4429950"/>
            <wp:effectExtent l="0" t="0" r="0" b="8890"/>
            <wp:docPr id="84" name="図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図 84"/>
                    <pic:cNvPicPr/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923" cy="4433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5DC8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1EA510E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13 (95% confidence interval:-0.03-0.05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53).</w:t>
      </w:r>
    </w:p>
    <w:p w14:paraId="75346564" w14:textId="160C24D0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7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Depression</w:t>
      </w:r>
    </w:p>
    <w:p w14:paraId="7622AF53" w14:textId="77777777" w:rsidR="00303AC3" w:rsidRPr="006D0829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BB653F" wp14:editId="402808EA">
            <wp:extent cx="6399558" cy="4572880"/>
            <wp:effectExtent l="0" t="0" r="1270" b="0"/>
            <wp:docPr id="85" name="図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図 85"/>
                    <pic:cNvPicPr/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782" cy="4576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D090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1, indicating the presence of publication bias.</w:t>
      </w:r>
    </w:p>
    <w:p w14:paraId="284101FA" w14:textId="6EF16432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Diarrhea</w:t>
      </w:r>
    </w:p>
    <w:p w14:paraId="60F5ADE2" w14:textId="77777777" w:rsidR="00303AC3" w:rsidRPr="000553D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EAC97B" wp14:editId="7C4050AB">
            <wp:extent cx="6340415" cy="4689007"/>
            <wp:effectExtent l="0" t="0" r="0" b="0"/>
            <wp:docPr id="59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図 59"/>
                    <pic:cNvPicPr/>
                  </pic:nvPicPr>
                  <pic:blipFill>
                    <a:blip r:embed="rId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7314" cy="4694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C9DA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0D9E93E" w14:textId="6E1ADF10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8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i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rrhea</w:t>
      </w:r>
    </w:p>
    <w:p w14:paraId="42D59882" w14:textId="77777777" w:rsidR="00303AC3" w:rsidRPr="00A135A0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6399EB" wp14:editId="6A14B87E">
            <wp:extent cx="6081623" cy="4497619"/>
            <wp:effectExtent l="0" t="0" r="0" b="0"/>
            <wp:docPr id="60" name="図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図 60"/>
                    <pic:cNvPicPr/>
                  </pic:nvPicPr>
                  <pic:blipFill>
                    <a:blip r:embed="rId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346" cy="4505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89AC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766AAA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28 (95% confidence interval:-0.09-0.6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3).</w:t>
      </w:r>
    </w:p>
    <w:p w14:paraId="18AD5A6E" w14:textId="6FCABF1A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8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i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rrhea</w:t>
      </w:r>
    </w:p>
    <w:p w14:paraId="4D72E34F" w14:textId="77777777" w:rsidR="00303AC3" w:rsidRPr="00BF525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F697BC" wp14:editId="0A27D899">
            <wp:extent cx="5814204" cy="4299851"/>
            <wp:effectExtent l="0" t="0" r="0" b="5715"/>
            <wp:docPr id="76" name="図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図 76"/>
                    <pic:cNvPicPr/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473" cy="430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7342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CE7951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B4EF7D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1 (95% confidence interval:-0.11-0.0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0).</w:t>
      </w:r>
    </w:p>
    <w:p w14:paraId="1F87735D" w14:textId="3FF0EE45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8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i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rrhea</w:t>
      </w:r>
    </w:p>
    <w:p w14:paraId="2A61725B" w14:textId="77777777" w:rsidR="00303AC3" w:rsidRPr="00BF525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AD1C21" wp14:editId="4D1D00D1">
            <wp:extent cx="6090249" cy="4503999"/>
            <wp:effectExtent l="0" t="0" r="6350" b="0"/>
            <wp:docPr id="77" name="図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図 77"/>
                    <pic:cNvPicPr/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9433" cy="4510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CD00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4761EA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2 (95% confidence interval:-0.04-0.0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2).</w:t>
      </w:r>
    </w:p>
    <w:p w14:paraId="62837CE1" w14:textId="2E1237AE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8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Diarrhea</w:t>
      </w:r>
    </w:p>
    <w:p w14:paraId="695AC01E" w14:textId="77777777" w:rsidR="00303AC3" w:rsidRPr="00BF525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B5422A" wp14:editId="00B84936">
            <wp:extent cx="6426679" cy="4752803"/>
            <wp:effectExtent l="0" t="0" r="0" b="0"/>
            <wp:docPr id="78" name="図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図 78"/>
                    <pic:cNvPicPr/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1949" cy="476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92CD1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1, indicating the presence of publication bias.</w:t>
      </w:r>
    </w:p>
    <w:p w14:paraId="7E8939AB" w14:textId="05FB92C1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Dyspnea</w:t>
      </w:r>
    </w:p>
    <w:p w14:paraId="71765CF7" w14:textId="77777777" w:rsidR="00303AC3" w:rsidRPr="00DA1376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DD4B26" wp14:editId="1C98C2EE">
            <wp:extent cx="6038850" cy="4564023"/>
            <wp:effectExtent l="0" t="0" r="0" b="0"/>
            <wp:docPr id="100" name="図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図 100"/>
                    <pic:cNvPicPr/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609" cy="4569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955B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0B9E2D7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63FFCA9" w14:textId="7453ED13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9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yspnea</w:t>
      </w:r>
    </w:p>
    <w:p w14:paraId="0FCCE63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B7AE666" wp14:editId="24E5AAE7">
            <wp:extent cx="5838825" cy="4412848"/>
            <wp:effectExtent l="0" t="0" r="0" b="6985"/>
            <wp:docPr id="101" name="図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図 101"/>
                    <pic:cNvPicPr/>
                  </pic:nvPicPr>
                  <pic:blipFill>
                    <a:blip r:embed="rId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307" cy="441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7C4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2A7C27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8DD035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47 (95% confidence interval:0.18-0.7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2).</w:t>
      </w:r>
    </w:p>
    <w:p w14:paraId="11D5D07D" w14:textId="2BB696CE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9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yspnea</w:t>
      </w:r>
    </w:p>
    <w:p w14:paraId="52AC018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19DA1D36" wp14:editId="5F9F6A6C">
            <wp:extent cx="6019800" cy="4549625"/>
            <wp:effectExtent l="0" t="0" r="0" b="3810"/>
            <wp:docPr id="102" name="図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図 102"/>
                    <pic:cNvPicPr/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3755" cy="4552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7C4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BC2B79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80ABE4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4 (95% confidence interval:-0.04-0.1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0).</w:t>
      </w:r>
    </w:p>
    <w:p w14:paraId="7F328521" w14:textId="6D33113C" w:rsidR="00303AC3" w:rsidRDefault="0085563E" w:rsidP="00303A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9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yspnea</w:t>
      </w:r>
    </w:p>
    <w:p w14:paraId="502A2CF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01C287DB" wp14:editId="1EE28F23">
            <wp:extent cx="5915025" cy="4470438"/>
            <wp:effectExtent l="0" t="0" r="0" b="6350"/>
            <wp:docPr id="103" name="図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図 103"/>
                    <pic:cNvPicPr/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1465" cy="44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052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D0AC707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182619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3 (95% confidence interval:-0.04-0.03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6).</w:t>
      </w:r>
    </w:p>
    <w:p w14:paraId="21E59B45" w14:textId="14AAE724" w:rsidR="00303AC3" w:rsidRPr="001F0527" w:rsidRDefault="0085563E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9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Dyspnea</w:t>
      </w:r>
    </w:p>
    <w:p w14:paraId="0082644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7499FC7E" wp14:editId="52786941">
            <wp:extent cx="6276975" cy="4743991"/>
            <wp:effectExtent l="0" t="0" r="0" b="0"/>
            <wp:docPr id="104" name="図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図 104"/>
                    <pic:cNvPicPr/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3724" cy="4749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50D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54D08A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9, indicating the presence of publication bias.</w:t>
      </w:r>
    </w:p>
    <w:p w14:paraId="1752A061" w14:textId="1F12BC59" w:rsidR="00303AC3" w:rsidRDefault="0085563E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0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Fatigue</w:t>
      </w:r>
    </w:p>
    <w:p w14:paraId="57DF6BD0" w14:textId="77777777" w:rsidR="00303AC3" w:rsidRPr="00F74E36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6AC9A3" wp14:editId="4BC6690D">
            <wp:extent cx="6076950" cy="4592816"/>
            <wp:effectExtent l="0" t="0" r="0" b="0"/>
            <wp:docPr id="79" name="図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図 79"/>
                    <pic:cNvPicPr/>
                  </pic:nvPicPr>
                  <pic:blipFill>
                    <a:blip r:embed="rId1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600" cy="4599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7E01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79CCC7D" w14:textId="26098DE9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0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tigue</w:t>
      </w:r>
    </w:p>
    <w:p w14:paraId="655DB41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15B8F4DD" wp14:editId="73966D4B">
            <wp:extent cx="5943600" cy="4492035"/>
            <wp:effectExtent l="0" t="0" r="0" b="3810"/>
            <wp:docPr id="86" name="図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図 86"/>
                    <pic:cNvPicPr/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591" cy="449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57E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6D2F10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574AFF7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4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(95% confidence interval:0.12-0.7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7).</w:t>
      </w:r>
    </w:p>
    <w:p w14:paraId="188F998F" w14:textId="456A5CBC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0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tigue</w:t>
      </w:r>
    </w:p>
    <w:p w14:paraId="5802BC1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CEBBA20" wp14:editId="2A503C69">
            <wp:extent cx="6029325" cy="4556823"/>
            <wp:effectExtent l="0" t="0" r="0" b="0"/>
            <wp:docPr id="87" name="図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図 87"/>
                    <pic:cNvPicPr/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4720" cy="45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57E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BF7BB7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9DEB12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45 (95% confidence interval:-0.06-0.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8).</w:t>
      </w:r>
    </w:p>
    <w:p w14:paraId="1F3EC337" w14:textId="3547B7A6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0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tigue</w:t>
      </w:r>
    </w:p>
    <w:p w14:paraId="45D3E89A" w14:textId="77777777" w:rsidR="00303AC3" w:rsidRPr="00A972C7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2A5971" wp14:editId="6AB620F6">
            <wp:extent cx="5715000" cy="4319264"/>
            <wp:effectExtent l="0" t="0" r="0" b="5715"/>
            <wp:docPr id="88" name="図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図 88"/>
                    <pic:cNvPicPr/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847" cy="4328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F2AB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865C4D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33CF50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04 (95% confidence interval:-0.02-0.0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2).</w:t>
      </w:r>
    </w:p>
    <w:p w14:paraId="3490B242" w14:textId="1BB42398" w:rsidR="00303AC3" w:rsidRPr="001F0527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0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Fatigue</w:t>
      </w:r>
    </w:p>
    <w:p w14:paraId="2E1367F8" w14:textId="77777777" w:rsidR="00303AC3" w:rsidRPr="00A972C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1B6032" wp14:editId="7D464E67">
            <wp:extent cx="6257925" cy="4729594"/>
            <wp:effectExtent l="0" t="0" r="0" b="0"/>
            <wp:docPr id="89" name="図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図 89"/>
                    <pic:cNvPicPr/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5102" cy="4735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84E57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4, indicating the presence of publication bias.</w:t>
      </w:r>
    </w:p>
    <w:p w14:paraId="3D3230C1" w14:textId="488B8822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Fever</w:t>
      </w:r>
    </w:p>
    <w:p w14:paraId="49852B16" w14:textId="77777777" w:rsidR="00303AC3" w:rsidRPr="00603EC6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D3AC95F" wp14:editId="234BF00B">
            <wp:extent cx="6099817" cy="4610100"/>
            <wp:effectExtent l="0" t="0" r="0" b="0"/>
            <wp:docPr id="91" name="図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図 91"/>
                    <pic:cNvPicPr/>
                  </pic:nvPicPr>
                  <pic:blipFill>
                    <a:blip r:embed="rId10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643" cy="461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2D61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76B134E" w14:textId="5BB84219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ver</w:t>
      </w:r>
    </w:p>
    <w:p w14:paraId="61D07BF7" w14:textId="77777777" w:rsidR="00303AC3" w:rsidRPr="005B7949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44A81E" wp14:editId="6BF263BB">
            <wp:extent cx="6000750" cy="4535226"/>
            <wp:effectExtent l="0" t="0" r="0" b="0"/>
            <wp:docPr id="96" name="図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図 96"/>
                    <pic:cNvPicPr/>
                  </pic:nvPicPr>
                  <pic:blipFill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128" cy="4540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08A7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F3D125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4 (95% confidence interval:-0.36-0.27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9).</w:t>
      </w:r>
    </w:p>
    <w:p w14:paraId="44F52091" w14:textId="65916528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ver</w:t>
      </w:r>
    </w:p>
    <w:p w14:paraId="0AEF44C7" w14:textId="77777777" w:rsidR="00303AC3" w:rsidRPr="00F7082C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CE8FF29" wp14:editId="2191960C">
            <wp:extent cx="5781675" cy="4369656"/>
            <wp:effectExtent l="0" t="0" r="0" b="0"/>
            <wp:docPr id="97" name="図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図 97"/>
                    <pic:cNvPicPr/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361" cy="4373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E419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195FEC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18 (95% confidence interval:-0.28—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02).</w:t>
      </w:r>
    </w:p>
    <w:p w14:paraId="325C5E2E" w14:textId="67F62904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ver</w:t>
      </w:r>
    </w:p>
    <w:p w14:paraId="1C95D98A" w14:textId="77777777" w:rsidR="00303AC3" w:rsidRPr="00177614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9360F24" wp14:editId="59EFCE8A">
            <wp:extent cx="5876925" cy="4441642"/>
            <wp:effectExtent l="0" t="0" r="0" b="0"/>
            <wp:docPr id="98" name="図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図 98"/>
                    <pic:cNvPicPr/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1547" cy="444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739E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5054AA7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6 (95% confidence interval:-0.09—0.0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1).</w:t>
      </w:r>
    </w:p>
    <w:p w14:paraId="170DCC8D" w14:textId="7DB8D46F" w:rsidR="00303AC3" w:rsidRPr="001F0527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1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Fever</w:t>
      </w:r>
    </w:p>
    <w:p w14:paraId="076CF593" w14:textId="77777777" w:rsidR="00303AC3" w:rsidRPr="00086C1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D364A4" wp14:editId="4BC8BF9E">
            <wp:extent cx="6105525" cy="4614414"/>
            <wp:effectExtent l="0" t="0" r="0" b="0"/>
            <wp:docPr id="99" name="図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図 99"/>
                    <pic:cNvPicPr/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62" cy="4624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5AC4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13, indicating the absence of publication bias.</w:t>
      </w:r>
    </w:p>
    <w:p w14:paraId="2C7F9350" w14:textId="5A5ABF61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Insomnia</w:t>
      </w:r>
    </w:p>
    <w:p w14:paraId="3543246D" w14:textId="77777777" w:rsidR="00303AC3" w:rsidRPr="00B2052C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6BFAA5" wp14:editId="1C7B7B83">
            <wp:extent cx="6115050" cy="4621611"/>
            <wp:effectExtent l="0" t="0" r="0" b="0"/>
            <wp:docPr id="90" name="図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図 90"/>
                    <pic:cNvPicPr/>
                  </pic:nvPicPr>
                  <pic:blipFill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137" cy="462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9448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9280F6C" w14:textId="43E78424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2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somnia</w:t>
      </w:r>
    </w:p>
    <w:p w14:paraId="60E4643F" w14:textId="77777777" w:rsidR="00303AC3" w:rsidRPr="00B2052C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3E15E6" wp14:editId="10DAF312">
            <wp:extent cx="5934075" cy="4484835"/>
            <wp:effectExtent l="0" t="0" r="0" b="0"/>
            <wp:docPr id="92" name="図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図 92"/>
                    <pic:cNvPicPr/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806" cy="449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69FB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E89759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51 (95% confidence interval:0.06-0.9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3).</w:t>
      </w:r>
    </w:p>
    <w:p w14:paraId="4A6FDF7E" w14:textId="6F98280D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somnia</w:t>
      </w:r>
    </w:p>
    <w:p w14:paraId="40DDB7DF" w14:textId="77777777" w:rsidR="00303AC3" w:rsidRPr="00FC61E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ABBD33" wp14:editId="69862830">
            <wp:extent cx="5781675" cy="4369656"/>
            <wp:effectExtent l="0" t="0" r="0" b="0"/>
            <wp:docPr id="93" name="図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図 93"/>
                    <pic:cNvPicPr/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413" cy="4374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3AA5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D0AE4FB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5 (95% confidence interval:-0.25-0.1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6).</w:t>
      </w:r>
    </w:p>
    <w:p w14:paraId="25FF6A6B" w14:textId="018A836C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somnia</w:t>
      </w:r>
    </w:p>
    <w:p w14:paraId="52A260D0" w14:textId="77777777" w:rsidR="00303AC3" w:rsidRPr="00FC61EF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C0B165" wp14:editId="2D62687A">
            <wp:extent cx="5867400" cy="4434445"/>
            <wp:effectExtent l="0" t="0" r="0" b="4445"/>
            <wp:docPr id="94" name="図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図 94"/>
                    <pic:cNvPicPr/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953" cy="4439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8F28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72C7B7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5 (95% confidence interval:0.01-0.0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8).</w:t>
      </w:r>
    </w:p>
    <w:p w14:paraId="3089189D" w14:textId="5D801AE5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2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Insomnia</w:t>
      </w:r>
    </w:p>
    <w:p w14:paraId="16820219" w14:textId="77777777" w:rsidR="00303AC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4EE2AB" wp14:editId="745A857F">
            <wp:extent cx="6219825" cy="4700800"/>
            <wp:effectExtent l="0" t="0" r="0" b="5080"/>
            <wp:docPr id="95" name="図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図 95"/>
                    <pic:cNvPicPr/>
                  </pic:nvPicPr>
                  <pic:blipFill>
                    <a:blip r:embed="rId1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4688" cy="470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7425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15, indicating the absence of publication bias.</w:t>
      </w:r>
    </w:p>
    <w:p w14:paraId="09D9B5FE" w14:textId="5A3A9F64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emory impairment</w:t>
      </w:r>
    </w:p>
    <w:p w14:paraId="00277A57" w14:textId="77777777" w:rsidR="00303AC3" w:rsidRPr="00557D9E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C04F00" wp14:editId="1FA38234">
            <wp:extent cx="6124575" cy="4628812"/>
            <wp:effectExtent l="0" t="0" r="0" b="0"/>
            <wp:docPr id="106" name="図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図 106"/>
                    <pic:cNvPicPr/>
                  </pic:nvPicPr>
                  <pic:blipFill>
                    <a:blip r:embed="rId1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870" cy="4640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CFD67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CE208D4" w14:textId="116D23C4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mory impairment</w:t>
      </w:r>
    </w:p>
    <w:p w14:paraId="56795589" w14:textId="77777777" w:rsidR="00303AC3" w:rsidRPr="00B15664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C6B824" wp14:editId="08932036">
            <wp:extent cx="5838825" cy="4412848"/>
            <wp:effectExtent l="0" t="0" r="0" b="6985"/>
            <wp:docPr id="111" name="図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図 111"/>
                    <pic:cNvPicPr/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3323" cy="4423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35C5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28A8FF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42 (95% confidence interval:0.10-0.7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1).</w:t>
      </w:r>
    </w:p>
    <w:p w14:paraId="28C18ABD" w14:textId="6C1F5DA3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3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emory impairment</w:t>
      </w:r>
    </w:p>
    <w:p w14:paraId="23F43B3F" w14:textId="77777777" w:rsidR="00303AC3" w:rsidRPr="00B15664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477703" wp14:editId="43AD54D4">
            <wp:extent cx="5800725" cy="4384053"/>
            <wp:effectExtent l="0" t="0" r="0" b="0"/>
            <wp:docPr id="112" name="図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図 112"/>
                    <pic:cNvPicPr/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7783" cy="4389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1976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B6A617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2 (95% confidence interval:-0.09-0.13) (</w:t>
      </w:r>
      <w:r w:rsidRPr="004500A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0)</w:t>
      </w:r>
    </w:p>
    <w:p w14:paraId="4B2A3FFD" w14:textId="6F38E93B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3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emory impairment</w:t>
      </w:r>
    </w:p>
    <w:p w14:paraId="2EE5AF5E" w14:textId="77777777" w:rsidR="00303AC3" w:rsidRPr="00B15664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9C1F55" wp14:editId="5F6AE34F">
            <wp:extent cx="5772150" cy="4362456"/>
            <wp:effectExtent l="0" t="0" r="0" b="0"/>
            <wp:docPr id="113" name="図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図 113"/>
                    <pic:cNvPicPr/>
                  </pic:nvPicPr>
                  <pic:blipFill>
                    <a:blip r:embed="rId1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961" cy="436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5768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721CB0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4 (95% confidence interval:-0.01-0.09) (</w:t>
      </w:r>
      <w:r w:rsidRPr="000B50BF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3)</w:t>
      </w:r>
    </w:p>
    <w:p w14:paraId="167784AC" w14:textId="62583591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3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Memory impairment</w:t>
      </w:r>
    </w:p>
    <w:p w14:paraId="022970E3" w14:textId="77777777" w:rsidR="00303AC3" w:rsidRPr="00B15664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9F290A" wp14:editId="4EF62838">
            <wp:extent cx="5809950" cy="4391025"/>
            <wp:effectExtent l="0" t="0" r="635" b="0"/>
            <wp:docPr id="114" name="図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図 114"/>
                    <pic:cNvPicPr/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067" cy="439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C630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43CEA2C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&lt;0.001, indicating presence of publication bias.</w:t>
      </w:r>
    </w:p>
    <w:p w14:paraId="6946E04E" w14:textId="49F6AC99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sal blockage</w:t>
      </w:r>
    </w:p>
    <w:p w14:paraId="5F17FA35" w14:textId="77777777" w:rsidR="00303AC3" w:rsidRPr="00A63C4B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71C00A" wp14:editId="2AE1155A">
            <wp:extent cx="6332883" cy="4525237"/>
            <wp:effectExtent l="0" t="0" r="0" b="0"/>
            <wp:docPr id="116" name="図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図 116"/>
                    <pic:cNvPicPr/>
                  </pic:nvPicPr>
                  <pic:blipFill>
                    <a:blip r:embed="rId1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898" cy="454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6B65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EEE27C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17A01DF" w14:textId="0A12C0C0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4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sal blockage</w:t>
      </w:r>
    </w:p>
    <w:p w14:paraId="00A6A18E" w14:textId="77777777" w:rsidR="00303AC3" w:rsidRPr="00957AE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FCEFBF" wp14:editId="5D8621E4">
            <wp:extent cx="6132858" cy="4382306"/>
            <wp:effectExtent l="0" t="0" r="1270" b="0"/>
            <wp:docPr id="117" name="図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図 117"/>
                    <pic:cNvPicPr/>
                  </pic:nvPicPr>
                  <pic:blipFill>
                    <a:blip r:embed="rId1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814" cy="4387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07A6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8B3EB7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38 (95% confidence interval:-0.73—0.0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3).</w:t>
      </w:r>
    </w:p>
    <w:p w14:paraId="195D7F8D" w14:textId="5D125D87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4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sal blockage</w:t>
      </w:r>
    </w:p>
    <w:p w14:paraId="32F30659" w14:textId="77777777" w:rsidR="00303AC3" w:rsidRPr="00957AE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CF07CF" wp14:editId="0A6B8431">
            <wp:extent cx="6332883" cy="4525236"/>
            <wp:effectExtent l="0" t="0" r="0" b="8890"/>
            <wp:docPr id="118" name="図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図 118"/>
                    <pic:cNvPicPr/>
                  </pic:nvPicPr>
                  <pic:blipFill>
                    <a:blip r:embed="rId1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8042" cy="4528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7566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BCB0D0B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3 (95% confidence interval:-0.06-0.1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52).</w:t>
      </w:r>
    </w:p>
    <w:p w14:paraId="77C029BC" w14:textId="443183ED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4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sal blockage</w:t>
      </w:r>
    </w:p>
    <w:p w14:paraId="220E0570" w14:textId="77777777" w:rsidR="00303AC3" w:rsidRPr="00957AE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9BB062B" wp14:editId="76E88C90">
            <wp:extent cx="6266208" cy="4477593"/>
            <wp:effectExtent l="0" t="0" r="1270" b="0"/>
            <wp:docPr id="119" name="図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図 119"/>
                    <pic:cNvPicPr/>
                  </pic:nvPicPr>
                  <pic:blipFill>
                    <a:blip r:embed="rId1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157" cy="448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3622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A08F1B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7 (95% confidence interval:-0.13—0.02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98).</w:t>
      </w:r>
    </w:p>
    <w:p w14:paraId="342DF63D" w14:textId="0A520793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4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sal blockage</w:t>
      </w:r>
    </w:p>
    <w:p w14:paraId="624C4631" w14:textId="77777777" w:rsidR="00303AC3" w:rsidRPr="00E5795D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65748F" wp14:editId="193582B8">
            <wp:extent cx="6666258" cy="4763453"/>
            <wp:effectExtent l="0" t="0" r="1270" b="0"/>
            <wp:docPr id="120" name="図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図 120"/>
                    <pic:cNvPicPr/>
                  </pic:nvPicPr>
                  <pic:blipFill>
                    <a:blip r:embed="rId1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1119" cy="4766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DC34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21, indicating the absence of publication bias.</w:t>
      </w:r>
    </w:p>
    <w:p w14:paraId="2DAA6AB1" w14:textId="5D79F4D6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usea</w:t>
      </w:r>
    </w:p>
    <w:p w14:paraId="7DCBDC97" w14:textId="77777777" w:rsidR="00303AC3" w:rsidRPr="003C5C47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E48E7B" wp14:editId="3F3AE305">
            <wp:extent cx="6666258" cy="4763453"/>
            <wp:effectExtent l="0" t="0" r="0" b="0"/>
            <wp:docPr id="121" name="図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図 121"/>
                    <pic:cNvPicPr/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7120" cy="47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A9A5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D5F133B" w14:textId="60F549EE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5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usea</w:t>
      </w:r>
    </w:p>
    <w:p w14:paraId="3371974D" w14:textId="77777777" w:rsidR="00303AC3" w:rsidRPr="00C92FB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240497" wp14:editId="6DD10386">
            <wp:extent cx="6266208" cy="4477594"/>
            <wp:effectExtent l="0" t="0" r="1270" b="0"/>
            <wp:docPr id="122" name="図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図 122"/>
                    <pic:cNvPicPr/>
                  </pic:nvPicPr>
                  <pic:blipFill>
                    <a:blip r:embed="rId1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6397" cy="4484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628C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8176941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54 (95% confidence interval:0.19-0.8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003).</w:t>
      </w:r>
    </w:p>
    <w:p w14:paraId="352DD255" w14:textId="7DBDFAAC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5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usea</w:t>
      </w:r>
    </w:p>
    <w:p w14:paraId="39EADA20" w14:textId="77777777" w:rsidR="00303AC3" w:rsidRPr="00C92FB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811063" wp14:editId="205E5E3D">
            <wp:extent cx="6332883" cy="4525235"/>
            <wp:effectExtent l="0" t="0" r="0" b="8890"/>
            <wp:docPr id="123" name="図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図 123"/>
                    <pic:cNvPicPr/>
                  </pic:nvPicPr>
                  <pic:blipFill>
                    <a:blip r:embed="rId1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2370" cy="453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ECFE7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03A6EF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8 (95% confidence interval:-0.24-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1).</w:t>
      </w:r>
    </w:p>
    <w:p w14:paraId="2CBFCD5B" w14:textId="04BEDCED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5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usea</w:t>
      </w:r>
    </w:p>
    <w:p w14:paraId="5535DB72" w14:textId="77777777" w:rsidR="00303AC3" w:rsidRPr="00C92FB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520D72" wp14:editId="69DAAC99">
            <wp:extent cx="6266208" cy="4477593"/>
            <wp:effectExtent l="0" t="0" r="1270" b="0"/>
            <wp:docPr id="124" name="図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図 124"/>
                    <pic:cNvPicPr/>
                  </pic:nvPicPr>
                  <pic:blipFill>
                    <a:blip r:embed="rId1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4425" cy="4483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097E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93F690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1 (95% confidence interval:-0.05-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8).</w:t>
      </w:r>
    </w:p>
    <w:p w14:paraId="10AE2185" w14:textId="55153536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5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Nausea</w:t>
      </w:r>
    </w:p>
    <w:p w14:paraId="0348A04B" w14:textId="77777777" w:rsidR="00303AC3" w:rsidRPr="00C92FB3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1C4FCA" wp14:editId="2A2DA292">
            <wp:extent cx="6466233" cy="4620524"/>
            <wp:effectExtent l="0" t="0" r="0" b="8890"/>
            <wp:docPr id="125" name="図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図 125"/>
                    <pic:cNvPicPr/>
                  </pic:nvPicPr>
                  <pic:blipFill>
                    <a:blip r:embed="rId1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1899" cy="4631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A20D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18, indicating the presence of publication bias.</w:t>
      </w:r>
    </w:p>
    <w:p w14:paraId="150A5F14" w14:textId="03A0B1C5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Palpitation</w:t>
      </w:r>
    </w:p>
    <w:p w14:paraId="49EE489F" w14:textId="77777777" w:rsidR="00303AC3" w:rsidRPr="006974E0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C278A2" wp14:editId="469A9E2A">
            <wp:extent cx="6666258" cy="4763453"/>
            <wp:effectExtent l="0" t="0" r="0" b="0"/>
            <wp:docPr id="126" name="図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図 126"/>
                    <pic:cNvPicPr/>
                  </pic:nvPicPr>
                  <pic:blipFill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9916" cy="477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4EB1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B9C4181" w14:textId="4FB4ECD4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6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pitation</w:t>
      </w:r>
    </w:p>
    <w:p w14:paraId="5489AB68" w14:textId="77777777" w:rsidR="00303AC3" w:rsidRPr="00387B74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B29DC1" wp14:editId="435ACF8D">
            <wp:extent cx="6266208" cy="4477593"/>
            <wp:effectExtent l="0" t="0" r="1270" b="0"/>
            <wp:docPr id="127" name="図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図 127"/>
                    <pic:cNvPicPr/>
                  </pic:nvPicPr>
                  <pic:blipFill>
                    <a:blip r:embed="rId1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3068" cy="4489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A1C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8291A5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30 (95% confidence interval:-0.29-0.8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2).</w:t>
      </w:r>
    </w:p>
    <w:p w14:paraId="6BE3CEB9" w14:textId="7A35CBA5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6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pitation</w:t>
      </w:r>
    </w:p>
    <w:p w14:paraId="1D7E709E" w14:textId="77777777" w:rsidR="00303AC3" w:rsidRPr="00CE235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DD93748" wp14:editId="612A7D93">
            <wp:extent cx="6132858" cy="4382305"/>
            <wp:effectExtent l="0" t="0" r="1270" b="0"/>
            <wp:docPr id="128" name="図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図 128"/>
                    <pic:cNvPicPr/>
                  </pic:nvPicPr>
                  <pic:blipFill>
                    <a:blip r:embed="rId1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4811" cy="4390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315F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F5EAA4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8 (95% confidence interval:-0.02-0.2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4).</w:t>
      </w:r>
    </w:p>
    <w:p w14:paraId="1DB64D51" w14:textId="2F9D4B0C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6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lpitation</w:t>
      </w:r>
    </w:p>
    <w:p w14:paraId="75C0DDD6" w14:textId="77777777" w:rsidR="00303AC3" w:rsidRPr="00CE235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2067FD" wp14:editId="14422ADB">
            <wp:extent cx="6077585" cy="4342810"/>
            <wp:effectExtent l="0" t="0" r="0" b="635"/>
            <wp:docPr id="129" name="図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図 129"/>
                    <pic:cNvPicPr/>
                  </pic:nvPicPr>
                  <pic:blipFill>
                    <a:blip r:embed="rId1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256" cy="435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B4A8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33743E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A3508D4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7 (95% confidence interval:-0.06-0.0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4).</w:t>
      </w:r>
    </w:p>
    <w:p w14:paraId="3FA08CED" w14:textId="79E4D1A6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6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Palpitation</w:t>
      </w:r>
    </w:p>
    <w:p w14:paraId="0D4B26C2" w14:textId="77777777" w:rsidR="00303AC3" w:rsidRPr="00CE2355" w:rsidRDefault="00303AC3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72D426" wp14:editId="55417F4F">
            <wp:extent cx="6399558" cy="4572881"/>
            <wp:effectExtent l="0" t="0" r="1270" b="0"/>
            <wp:docPr id="130" name="図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図 130"/>
                    <pic:cNvPicPr/>
                  </pic:nvPicPr>
                  <pic:blipFill>
                    <a:blip r:embed="rId1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1234" cy="458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A9EF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15, indicating the presence of publication bias.</w:t>
      </w:r>
    </w:p>
    <w:p w14:paraId="7351564C" w14:textId="63A1A3F1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Rhinorrhea</w:t>
      </w:r>
    </w:p>
    <w:p w14:paraId="1268A96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BDDACE" wp14:editId="2A7FFA43">
            <wp:extent cx="6520383" cy="4659216"/>
            <wp:effectExtent l="0" t="0" r="0" b="0"/>
            <wp:docPr id="131" name="図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図 131"/>
                    <pic:cNvPicPr/>
                  </pic:nvPicPr>
                  <pic:blipFill>
                    <a:blip r:embed="rId1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7501" cy="467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5E7C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436CD2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5569F024" w14:textId="12DB854B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7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inorrhea</w:t>
      </w:r>
    </w:p>
    <w:p w14:paraId="5C2E892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B0A5A0" wp14:editId="35CE90F7">
            <wp:extent cx="6199533" cy="4429949"/>
            <wp:effectExtent l="0" t="0" r="0" b="8890"/>
            <wp:docPr id="132" name="図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図 132"/>
                    <pic:cNvPicPr/>
                  </pic:nvPicPr>
                  <pic:blipFill>
                    <a:blip r:embed="rId1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142" cy="443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5E7C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05011C8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AC6E81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</w:t>
      </w:r>
      <w:r>
        <w:rPr>
          <w:rFonts w:ascii="Times New Roman" w:hAnsi="Times New Roman" w:cs="Times New Roman" w:hint="eastAsia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(95% confidence interval:-0</w:t>
      </w:r>
      <w:r>
        <w:rPr>
          <w:rFonts w:ascii="Times New Roman" w:hAnsi="Times New Roman" w:cs="Times New Roman" w:hint="eastAsia"/>
          <w:sz w:val="20"/>
          <w:szCs w:val="20"/>
        </w:rPr>
        <w:t>.27-0.47</w:t>
      </w:r>
      <w:r>
        <w:rPr>
          <w:rFonts w:ascii="Times New Roman" w:hAnsi="Times New Roman" w:cs="Times New Roman"/>
          <w:sz w:val="20"/>
          <w:szCs w:val="20"/>
        </w:rPr>
        <w:t>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>0.59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5BC3A529" w14:textId="17AD55EE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7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inorrhea</w:t>
      </w:r>
    </w:p>
    <w:p w14:paraId="7BA3EB1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9C2327" wp14:editId="10FD7DB1">
            <wp:extent cx="6132858" cy="4382305"/>
            <wp:effectExtent l="0" t="0" r="1270" b="0"/>
            <wp:docPr id="133" name="図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図 133"/>
                    <pic:cNvPicPr/>
                  </pic:nvPicPr>
                  <pic:blipFill>
                    <a:blip r:embed="rId1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2877" cy="438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7838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A7E98F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5BFEE4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</w:t>
      </w:r>
      <w:r>
        <w:rPr>
          <w:rFonts w:ascii="Times New Roman" w:hAnsi="Times New Roman" w:cs="Times New Roman" w:hint="eastAsia"/>
          <w:sz w:val="20"/>
          <w:szCs w:val="20"/>
        </w:rPr>
        <w:t>05</w:t>
      </w:r>
      <w:r>
        <w:rPr>
          <w:rFonts w:ascii="Times New Roman" w:hAnsi="Times New Roman" w:cs="Times New Roman"/>
          <w:sz w:val="20"/>
          <w:szCs w:val="20"/>
        </w:rPr>
        <w:t xml:space="preserve"> (95% confidence interval:</w:t>
      </w:r>
      <w:r>
        <w:rPr>
          <w:rFonts w:ascii="Times New Roman" w:hAnsi="Times New Roman" w:cs="Times New Roman" w:hint="eastAsia"/>
          <w:sz w:val="20"/>
          <w:szCs w:val="20"/>
        </w:rPr>
        <w:t>-0.1-0.19</w:t>
      </w:r>
      <w:r>
        <w:rPr>
          <w:rFonts w:ascii="Times New Roman" w:hAnsi="Times New Roman" w:cs="Times New Roman"/>
          <w:sz w:val="20"/>
          <w:szCs w:val="20"/>
        </w:rPr>
        <w:t>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 w:hint="eastAsia"/>
          <w:sz w:val="20"/>
          <w:szCs w:val="20"/>
        </w:rPr>
        <w:t>50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6F245DB3" w14:textId="2E1397D6" w:rsidR="00303AC3" w:rsidRPr="00CC57E3" w:rsidRDefault="003B6AC9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7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inorrhea</w:t>
      </w:r>
    </w:p>
    <w:p w14:paraId="612B824E" w14:textId="77777777" w:rsidR="00303AC3" w:rsidRPr="001313A0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CB9FB4" wp14:editId="09BAA345">
            <wp:extent cx="6073890" cy="4340170"/>
            <wp:effectExtent l="0" t="0" r="3175" b="3810"/>
            <wp:docPr id="134" name="図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図 134"/>
                    <pic:cNvPicPr/>
                  </pic:nvPicPr>
                  <pic:blipFill>
                    <a:blip r:embed="rId1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200" cy="434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2C1E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F4687E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FD8647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regression coefficient was </w:t>
      </w:r>
      <w:r>
        <w:rPr>
          <w:rFonts w:ascii="Times New Roman" w:hAnsi="Times New Roman" w:cs="Times New Roman" w:hint="eastAsia"/>
          <w:sz w:val="20"/>
          <w:szCs w:val="20"/>
        </w:rPr>
        <w:t>-0.007</w:t>
      </w:r>
      <w:r>
        <w:rPr>
          <w:rFonts w:ascii="Times New Roman" w:hAnsi="Times New Roman" w:cs="Times New Roman"/>
          <w:sz w:val="20"/>
          <w:szCs w:val="20"/>
        </w:rPr>
        <w:t xml:space="preserve"> (95% confidence interval:</w:t>
      </w:r>
      <w:r>
        <w:rPr>
          <w:rFonts w:ascii="Times New Roman" w:hAnsi="Times New Roman" w:cs="Times New Roman" w:hint="eastAsia"/>
          <w:sz w:val="20"/>
          <w:szCs w:val="20"/>
        </w:rPr>
        <w:t>-0.06-0.05</w:t>
      </w:r>
      <w:r>
        <w:rPr>
          <w:rFonts w:ascii="Times New Roman" w:hAnsi="Times New Roman" w:cs="Times New Roman"/>
          <w:sz w:val="20"/>
          <w:szCs w:val="20"/>
        </w:rPr>
        <w:t>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 w:hint="eastAsia"/>
          <w:sz w:val="20"/>
          <w:szCs w:val="20"/>
        </w:rPr>
        <w:t>80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3B93D279" w14:textId="3906283C" w:rsidR="00303AC3" w:rsidRDefault="003B6AC9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7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hinorrhea</w:t>
      </w:r>
    </w:p>
    <w:p w14:paraId="30FE353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16509A" wp14:editId="6B1F092C">
            <wp:extent cx="6399558" cy="4572880"/>
            <wp:effectExtent l="0" t="0" r="1270" b="0"/>
            <wp:docPr id="135" name="図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図 135"/>
                    <pic:cNvPicPr/>
                  </pic:nvPicPr>
                  <pic:blipFill>
                    <a:blip r:embed="rId1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270" cy="457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0D1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34D315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</w:t>
      </w:r>
      <w:r>
        <w:rPr>
          <w:rFonts w:ascii="Times New Roman" w:hAnsi="Times New Roman" w:cs="Times New Roman" w:hint="eastAsia"/>
          <w:sz w:val="20"/>
          <w:szCs w:val="20"/>
        </w:rPr>
        <w:t>02</w:t>
      </w:r>
      <w:r>
        <w:rPr>
          <w:rFonts w:ascii="Times New Roman" w:hAnsi="Times New Roman" w:cs="Times New Roman"/>
          <w:sz w:val="20"/>
          <w:szCs w:val="20"/>
        </w:rPr>
        <w:t>, indicating the presence of publication bias.</w:t>
      </w:r>
    </w:p>
    <w:p w14:paraId="636B8C35" w14:textId="68AFE733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neezing</w:t>
      </w:r>
    </w:p>
    <w:p w14:paraId="2FEEBBC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AFC609" wp14:editId="124D1439">
            <wp:extent cx="6332883" cy="4525236"/>
            <wp:effectExtent l="0" t="0" r="0" b="0"/>
            <wp:docPr id="136" name="図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図 136"/>
                    <pic:cNvPicPr/>
                  </pic:nvPicPr>
                  <pic:blipFill>
                    <a:blip r:embed="rId1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5470" cy="454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230C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4A671B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064A08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F6FB71C" w14:textId="45065FFD" w:rsidR="00303AC3" w:rsidRPr="00CC57E3" w:rsidRDefault="00A50A62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8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neezing</w:t>
      </w:r>
    </w:p>
    <w:p w14:paraId="1BD0730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0D9717" wp14:editId="4E6A12AA">
            <wp:extent cx="6132858" cy="4382305"/>
            <wp:effectExtent l="0" t="0" r="1270" b="0"/>
            <wp:docPr id="137" name="図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図 137"/>
                    <pic:cNvPicPr/>
                  </pic:nvPicPr>
                  <pic:blipFill>
                    <a:blip r:embed="rId1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958" cy="439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24A1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6D8D24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708546C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58 (95% confidence interval:-0.31-1.4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20).</w:t>
      </w:r>
    </w:p>
    <w:p w14:paraId="459B9085" w14:textId="4C6CD7AC" w:rsidR="00303AC3" w:rsidRPr="00CC57E3" w:rsidRDefault="00A50A62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8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neezing</w:t>
      </w:r>
    </w:p>
    <w:p w14:paraId="7C041D9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5ADE45" wp14:editId="770DE716">
            <wp:extent cx="6199533" cy="4429949"/>
            <wp:effectExtent l="0" t="0" r="0" b="8890"/>
            <wp:docPr id="138" name="図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図 138"/>
                    <pic:cNvPicPr/>
                  </pic:nvPicPr>
                  <pic:blipFill>
                    <a:blip r:embed="rId1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898" cy="4435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0D2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4F15EC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ACD3E5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40 (95% confidence interval:-1.03-0.2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22).</w:t>
      </w:r>
    </w:p>
    <w:p w14:paraId="2EDEB30E" w14:textId="79F55161" w:rsidR="00303AC3" w:rsidRPr="00CC57E3" w:rsidRDefault="00A50A62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8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neezing</w:t>
      </w:r>
    </w:p>
    <w:p w14:paraId="3087F35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673804" wp14:editId="71DCE98F">
            <wp:extent cx="6132858" cy="4382306"/>
            <wp:effectExtent l="0" t="0" r="1270" b="0"/>
            <wp:docPr id="139" name="図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図 139"/>
                    <pic:cNvPicPr/>
                  </pic:nvPicPr>
                  <pic:blipFill>
                    <a:blip r:embed="rId1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059" cy="438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0D2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A8ED62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4BA5A9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2 (95% confidence interval:-0.13-0.0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76).</w:t>
      </w:r>
    </w:p>
    <w:p w14:paraId="7C31B362" w14:textId="0F81F9AF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8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neezing</w:t>
      </w:r>
    </w:p>
    <w:p w14:paraId="19BBABB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F919BF" wp14:editId="695D8588">
            <wp:extent cx="6532908" cy="4668166"/>
            <wp:effectExtent l="0" t="0" r="1270" b="0"/>
            <wp:docPr id="140" name="図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図 140"/>
                    <pic:cNvPicPr/>
                  </pic:nvPicPr>
                  <pic:blipFill>
                    <a:blip r:embed="rId1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1913" cy="467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14A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FB761B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56, indicating the absence of publication bias.</w:t>
      </w:r>
    </w:p>
    <w:p w14:paraId="492CD2AB" w14:textId="31908B6C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putum</w:t>
      </w:r>
    </w:p>
    <w:p w14:paraId="579AC98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D8A7BE" wp14:editId="69A80F18">
            <wp:extent cx="6249149" cy="4465403"/>
            <wp:effectExtent l="0" t="0" r="0" b="0"/>
            <wp:docPr id="141" name="図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図 141"/>
                    <pic:cNvPicPr/>
                  </pic:nvPicPr>
                  <pic:blipFill>
                    <a:blip r:embed="rId1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7837" cy="4471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3BB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8313C77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3E9A2E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51C6E68" w14:textId="508B5751" w:rsidR="00303AC3" w:rsidRPr="00CC57E3" w:rsidRDefault="00A50A62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9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putum</w:t>
      </w:r>
    </w:p>
    <w:p w14:paraId="5EC485D6" w14:textId="77777777" w:rsidR="00303AC3" w:rsidRPr="00B16B22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57FB36" wp14:editId="1D4D2B40">
            <wp:extent cx="6066155" cy="4334643"/>
            <wp:effectExtent l="0" t="0" r="0" b="8890"/>
            <wp:docPr id="142" name="図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図 142"/>
                    <pic:cNvPicPr/>
                  </pic:nvPicPr>
                  <pic:blipFill>
                    <a:blip r:embed="rId1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858" cy="4351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F5EE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3F8769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DE990C9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22 (95% confidence interval:-0.46-0.0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07).</w:t>
      </w:r>
    </w:p>
    <w:p w14:paraId="14644F61" w14:textId="19356D4D" w:rsidR="00303AC3" w:rsidRPr="00CC57E3" w:rsidRDefault="00A50A62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9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putum</w:t>
      </w:r>
    </w:p>
    <w:p w14:paraId="67460657" w14:textId="77777777" w:rsidR="00303AC3" w:rsidRPr="000910F4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80E7A1" wp14:editId="5042D9DD">
            <wp:extent cx="6066155" cy="4334642"/>
            <wp:effectExtent l="0" t="0" r="0" b="8890"/>
            <wp:docPr id="143" name="図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図 143"/>
                    <pic:cNvPicPr/>
                  </pic:nvPicPr>
                  <pic:blipFill>
                    <a:blip r:embed="rId1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7856" cy="434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E2A1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51C98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9AD7F6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1 (95% confidence interval:-0.07-0.10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78).</w:t>
      </w:r>
    </w:p>
    <w:p w14:paraId="5FFDB589" w14:textId="4A346F9B" w:rsidR="00303AC3" w:rsidRPr="00CC57E3" w:rsidRDefault="00A50A62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9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putum</w:t>
      </w:r>
    </w:p>
    <w:p w14:paraId="232A332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ACCCFA" wp14:editId="1340568F">
            <wp:extent cx="6199533" cy="4429949"/>
            <wp:effectExtent l="0" t="0" r="0" b="8890"/>
            <wp:docPr id="144" name="図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図 144"/>
                    <pic:cNvPicPr/>
                  </pic:nvPicPr>
                  <pic:blipFill>
                    <a:blip r:embed="rId1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313" cy="4435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138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4F9CFC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EA44F32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1 (95% confidence interval:-0.02-0.04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9).</w:t>
      </w:r>
    </w:p>
    <w:p w14:paraId="207F0576" w14:textId="07826F62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9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putum</w:t>
      </w:r>
    </w:p>
    <w:p w14:paraId="4401409B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456738" wp14:editId="4F959CD2">
            <wp:extent cx="6466233" cy="4620523"/>
            <wp:effectExtent l="0" t="0" r="0" b="8890"/>
            <wp:docPr id="145" name="図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図 145"/>
                    <pic:cNvPicPr/>
                  </pic:nvPicPr>
                  <pic:blipFill>
                    <a:blip r:embed="rId1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3866" cy="4625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5C4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F1851B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63, indicating the absence of publication bias.</w:t>
      </w:r>
    </w:p>
    <w:p w14:paraId="63050B9D" w14:textId="095B7559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0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ertigo (Dizziness)</w:t>
      </w:r>
    </w:p>
    <w:p w14:paraId="539B705C" w14:textId="77777777" w:rsidR="00303AC3" w:rsidRPr="008A42E9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ADF716" wp14:editId="61ECD5D1">
            <wp:extent cx="6327041" cy="4521062"/>
            <wp:effectExtent l="0" t="0" r="0" b="0"/>
            <wp:docPr id="146" name="図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図 146"/>
                    <pic:cNvPicPr/>
                  </pic:nvPicPr>
                  <pic:blipFill>
                    <a:blip r:embed="rId1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782" cy="45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2499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D3E33B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6520796" w14:textId="10B84113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0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ertigo (Dizziness)</w:t>
      </w:r>
    </w:p>
    <w:p w14:paraId="03F9C9C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D39010" wp14:editId="304A8730">
            <wp:extent cx="6266208" cy="4477593"/>
            <wp:effectExtent l="0" t="0" r="1270" b="0"/>
            <wp:docPr id="147" name="図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図 147"/>
                    <pic:cNvPicPr/>
                  </pic:nvPicPr>
                  <pic:blipFill>
                    <a:blip r:embed="rId1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102" cy="4482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315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0BDB6CD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291A871A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35 (95% confidence interval:-0.17-0.87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9).</w:t>
      </w:r>
    </w:p>
    <w:p w14:paraId="79BDC5DC" w14:textId="1347B759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0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ertigo (Dizziness)</w:t>
      </w:r>
    </w:p>
    <w:p w14:paraId="005C8BD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30F9F4" wp14:editId="0FF1E45A">
            <wp:extent cx="6199533" cy="4429949"/>
            <wp:effectExtent l="0" t="0" r="0" b="8890"/>
            <wp:docPr id="148" name="図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図 148"/>
                    <pic:cNvPicPr/>
                  </pic:nvPicPr>
                  <pic:blipFill>
                    <a:blip r:embed="rId1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924" cy="443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723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96CDDB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0829AE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3 (95% confidence interval:-0.13-0.1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5).</w:t>
      </w:r>
    </w:p>
    <w:p w14:paraId="0D7EA8CE" w14:textId="1A2A8E36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0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ertigo (Dizziness)</w:t>
      </w:r>
    </w:p>
    <w:p w14:paraId="4F1EA27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D21AF3" wp14:editId="1060B658">
            <wp:extent cx="6199533" cy="4429949"/>
            <wp:effectExtent l="0" t="0" r="0" b="8890"/>
            <wp:docPr id="149" name="図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図 149"/>
                    <pic:cNvPicPr/>
                  </pic:nvPicPr>
                  <pic:blipFill>
                    <a:blip r:embed="rId1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947" cy="4435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7A29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54C12A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273DBC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2 (95% confidence interval:-0.06-0.0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6).</w:t>
      </w:r>
    </w:p>
    <w:p w14:paraId="21C2E544" w14:textId="54464039" w:rsidR="00303AC3" w:rsidRDefault="00A50A62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0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ertigo (Dizziness)</w:t>
      </w:r>
    </w:p>
    <w:p w14:paraId="4CE22D3B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400E2E" wp14:editId="596CEE19">
            <wp:extent cx="6532908" cy="4668167"/>
            <wp:effectExtent l="0" t="0" r="1270" b="0"/>
            <wp:docPr id="150" name="図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図 150"/>
                    <pic:cNvPicPr/>
                  </pic:nvPicPr>
                  <pic:blipFill>
                    <a:blip r:embed="rId1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0288" cy="467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304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BEE0DDF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14, indicating the absence of publication bias.</w:t>
      </w:r>
    </w:p>
    <w:p w14:paraId="1696EAE6" w14:textId="02B61DC7" w:rsidR="00303AC3" w:rsidRPr="00C0698E" w:rsidRDefault="009C5BAA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omiting</w:t>
      </w:r>
    </w:p>
    <w:p w14:paraId="36BE269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F72ACB" wp14:editId="1F31954D">
            <wp:extent cx="6666258" cy="4763453"/>
            <wp:effectExtent l="0" t="0" r="0" b="0"/>
            <wp:docPr id="151" name="図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図 151"/>
                    <pic:cNvPicPr/>
                  </pic:nvPicPr>
                  <pic:blipFill>
                    <a:blip r:embed="rId1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4066" cy="476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6F1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7DB28B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DB53D8E" w14:textId="75A4BA19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omiting</w:t>
      </w:r>
    </w:p>
    <w:p w14:paraId="5D076B5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395F7F" wp14:editId="501171A3">
            <wp:extent cx="6199533" cy="4429949"/>
            <wp:effectExtent l="0" t="0" r="0" b="8890"/>
            <wp:docPr id="152" name="図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図 152"/>
                    <pic:cNvPicPr/>
                  </pic:nvPicPr>
                  <pic:blipFill>
                    <a:blip r:embed="rId1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526" cy="4437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7AA8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0ACF0A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598CB34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36 (95% confidence interval:-0.15-0.8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17).</w:t>
      </w:r>
    </w:p>
    <w:p w14:paraId="51B83486" w14:textId="7A13EFE7" w:rsidR="00303AC3" w:rsidRPr="000B7AA8" w:rsidRDefault="009C5BAA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omiting</w:t>
      </w:r>
    </w:p>
    <w:p w14:paraId="22C3EB9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4166A3" wp14:editId="100B4EB0">
            <wp:extent cx="6199533" cy="4429949"/>
            <wp:effectExtent l="0" t="0" r="0" b="8890"/>
            <wp:docPr id="153" name="図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図 153"/>
                    <pic:cNvPicPr/>
                  </pic:nvPicPr>
                  <pic:blipFill>
                    <a:blip r:embed="rId1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834" cy="443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23D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13160C2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6E59E411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4 (95% confidence interval:-0.27-0.1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2).</w:t>
      </w:r>
    </w:p>
    <w:p w14:paraId="098F481B" w14:textId="3726F651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omiting</w:t>
      </w:r>
    </w:p>
    <w:p w14:paraId="58CDE4E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D676C1" wp14:editId="6A968228">
            <wp:extent cx="6199533" cy="4429950"/>
            <wp:effectExtent l="0" t="0" r="0" b="8890"/>
            <wp:docPr id="154" name="図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図 154"/>
                    <pic:cNvPicPr/>
                  </pic:nvPicPr>
                  <pic:blipFill>
                    <a:blip r:embed="rId1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939" cy="4435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59E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DD2B15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6E9CDB0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4 (95% confidence interval:-0.06-0.15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2).</w:t>
      </w:r>
    </w:p>
    <w:p w14:paraId="1284C19E" w14:textId="23AE72B7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1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Vomiting</w:t>
      </w:r>
    </w:p>
    <w:p w14:paraId="0A04745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0C33A4" wp14:editId="0E25DEC4">
            <wp:extent cx="6532908" cy="4668167"/>
            <wp:effectExtent l="0" t="0" r="1270" b="0"/>
            <wp:docPr id="155" name="図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図 155"/>
                    <pic:cNvPicPr/>
                  </pic:nvPicPr>
                  <pic:blipFill>
                    <a:blip r:embed="rId1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4186" cy="46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591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7F0BC7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002, indicating the presence of publication bias.</w:t>
      </w:r>
    </w:p>
    <w:p w14:paraId="197B39A3" w14:textId="0DF9D452" w:rsidR="00303AC3" w:rsidRPr="00C0698E" w:rsidRDefault="009C5BAA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Weakness</w:t>
      </w:r>
    </w:p>
    <w:p w14:paraId="275EE73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DFC3EB" wp14:editId="6C6BE97B">
            <wp:extent cx="6532908" cy="4668167"/>
            <wp:effectExtent l="0" t="0" r="0" b="0"/>
            <wp:docPr id="156" name="図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図 156"/>
                    <pic:cNvPicPr/>
                  </pic:nvPicPr>
                  <pic:blipFill>
                    <a:blip r:embed="rId1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9514" cy="4672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4B5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ED95AB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7379CC42" w14:textId="17695141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2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kness</w:t>
      </w:r>
    </w:p>
    <w:p w14:paraId="229DFF95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E90F18" wp14:editId="41F4C57D">
            <wp:extent cx="6199533" cy="4429950"/>
            <wp:effectExtent l="0" t="0" r="0" b="8890"/>
            <wp:docPr id="157" name="図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図 157"/>
                    <pic:cNvPicPr/>
                  </pic:nvPicPr>
                  <pic:blipFill>
                    <a:blip r:embed="rId1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345" cy="443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4B5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262B77F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02637BD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13 (95% confidence interval:-0.75-1.01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76).</w:t>
      </w:r>
    </w:p>
    <w:p w14:paraId="153514C5" w14:textId="0FE07696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kness</w:t>
      </w:r>
    </w:p>
    <w:p w14:paraId="306A8B81" w14:textId="77777777" w:rsidR="00303AC3" w:rsidRPr="00CA4B5D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4927F9" wp14:editId="1F8F6AF4">
            <wp:extent cx="6066155" cy="4334641"/>
            <wp:effectExtent l="0" t="0" r="0" b="8890"/>
            <wp:docPr id="158" name="図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図 158"/>
                    <pic:cNvPicPr/>
                  </pic:nvPicPr>
                  <pic:blipFill>
                    <a:blip r:embed="rId1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789" cy="43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6A7B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0CAE69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A8BBBF4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50 (95% confidence interval:-0.70—0.29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01).</w:t>
      </w:r>
    </w:p>
    <w:p w14:paraId="2DB646E6" w14:textId="52E0A5AC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akness</w:t>
      </w:r>
    </w:p>
    <w:p w14:paraId="44CAB56E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06D0E8" wp14:editId="0C892BF3">
            <wp:extent cx="6132858" cy="4382306"/>
            <wp:effectExtent l="0" t="0" r="1270" b="0"/>
            <wp:docPr id="159" name="図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図 159"/>
                    <pic:cNvPicPr/>
                  </pic:nvPicPr>
                  <pic:blipFill>
                    <a:blip r:embed="rId1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4764" cy="439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4B5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F9F089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31860B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009 (95% confidence interval:-0.09-0.07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84).</w:t>
      </w:r>
    </w:p>
    <w:p w14:paraId="5943359B" w14:textId="62B2B337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2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Weakness</w:t>
      </w:r>
    </w:p>
    <w:p w14:paraId="026C4F16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67D0B0" wp14:editId="7ABDA762">
            <wp:extent cx="6466233" cy="4620523"/>
            <wp:effectExtent l="0" t="0" r="0" b="8890"/>
            <wp:docPr id="160" name="図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図 160"/>
                    <pic:cNvPicPr/>
                  </pic:nvPicPr>
                  <pic:blipFill>
                    <a:blip r:embed="rId1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4753" cy="4626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4B5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022A5F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46, indicating the absence of publication bias.</w:t>
      </w:r>
    </w:p>
    <w:p w14:paraId="1C456CDE" w14:textId="09A5A247" w:rsidR="00303AC3" w:rsidRPr="00C0698E" w:rsidRDefault="009C5BAA" w:rsidP="00303A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Forest Plot 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Weight loss</w:t>
      </w:r>
    </w:p>
    <w:p w14:paraId="2E6E485B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CB4453" wp14:editId="09090962">
            <wp:extent cx="6233848" cy="4454470"/>
            <wp:effectExtent l="0" t="0" r="0" b="0"/>
            <wp:docPr id="161" name="図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図 161"/>
                    <pic:cNvPicPr/>
                  </pic:nvPicPr>
                  <pic:blipFill>
                    <a:blip r:embed="rId1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654" cy="446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353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7DA9E61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8FAC87A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47E9D6F9" w14:textId="11FD09B0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follow-up period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ight loss</w:t>
      </w:r>
    </w:p>
    <w:p w14:paraId="70E8E299" w14:textId="77777777" w:rsidR="00303AC3" w:rsidRPr="00FC409F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AB9B74A" wp14:editId="01B95EB0">
            <wp:extent cx="6066183" cy="4334661"/>
            <wp:effectExtent l="0" t="0" r="0" b="8890"/>
            <wp:docPr id="162" name="図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図 162"/>
                    <pic:cNvPicPr/>
                  </pic:nvPicPr>
                  <pic:blipFill>
                    <a:blip r:embed="rId1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2992" cy="434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A071C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FFF9D0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0C37156B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-0.96 (95% confidence interval:-2.80-0.88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31).</w:t>
      </w:r>
    </w:p>
    <w:p w14:paraId="383D6CA2" w14:textId="0385D5F9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3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age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ight loss</w:t>
      </w:r>
    </w:p>
    <w:p w14:paraId="277D56A0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724062" wp14:editId="1D1CBD28">
            <wp:extent cx="6132858" cy="4382306"/>
            <wp:effectExtent l="0" t="0" r="1270" b="0"/>
            <wp:docPr id="163" name="図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図 163"/>
                    <pic:cNvPicPr/>
                  </pic:nvPicPr>
                  <pic:blipFill>
                    <a:blip r:embed="rId1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2145" cy="4388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409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E70EE74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1D787FB5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6 (95% confidence interval:-0.23-0.36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66).</w:t>
      </w:r>
    </w:p>
    <w:p w14:paraId="32C7F2A2" w14:textId="41B05585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3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>Bubble Plots (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sex)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303AC3" w:rsidRPr="00D372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eight loss</w:t>
      </w:r>
    </w:p>
    <w:p w14:paraId="3BB40D50" w14:textId="77777777" w:rsidR="00303AC3" w:rsidRPr="00FC409F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9171EF" wp14:editId="50CCC5D3">
            <wp:extent cx="6066183" cy="4334662"/>
            <wp:effectExtent l="0" t="0" r="0" b="8890"/>
            <wp:docPr id="164" name="図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図 164"/>
                    <pic:cNvPicPr/>
                  </pic:nvPicPr>
                  <pic:blipFill>
                    <a:blip r:embed="rId1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2614" cy="4339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F9573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4C51906" w14:textId="77777777" w:rsidR="00303AC3" w:rsidRDefault="00303AC3" w:rsidP="00303A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oint sizes are proportional to an inverse of the precision of the estimates. </w:t>
      </w:r>
    </w:p>
    <w:p w14:paraId="385DB028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gression coefficient was 0.02 (95% confidence interval:-0.01-0.45).(</w:t>
      </w:r>
      <w:r w:rsidRPr="00CF112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21).</w:t>
      </w:r>
    </w:p>
    <w:p w14:paraId="7D3BB21D" w14:textId="481BD4C7" w:rsidR="00303AC3" w:rsidRDefault="009C5BAA" w:rsidP="00303A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3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03AC3" w:rsidRPr="00A662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03AC3" w:rsidRPr="00A66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 xml:space="preserve">Funnel Plot of studies reporting </w:t>
      </w:r>
      <w:r w:rsidR="00303AC3" w:rsidRPr="00C6318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303AC3">
        <w:rPr>
          <w:rFonts w:ascii="Times New Roman" w:hAnsi="Times New Roman" w:cs="Times New Roman"/>
          <w:b/>
          <w:bCs/>
          <w:sz w:val="24"/>
          <w:szCs w:val="24"/>
        </w:rPr>
        <w:t>Weight loss</w:t>
      </w:r>
    </w:p>
    <w:p w14:paraId="762CFC97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CE0DFC" wp14:editId="2DFB70B0">
            <wp:extent cx="6132858" cy="4382306"/>
            <wp:effectExtent l="0" t="0" r="1270" b="0"/>
            <wp:docPr id="165" name="図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図 165"/>
                    <pic:cNvPicPr/>
                  </pic:nvPicPr>
                  <pic:blipFill>
                    <a:blip r:embed="rId1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405" cy="438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2C99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6E32903" w14:textId="77777777" w:rsidR="00303AC3" w:rsidRDefault="00303AC3" w:rsidP="00303AC3">
      <w:pPr>
        <w:rPr>
          <w:rFonts w:ascii="Times New Roman" w:hAnsi="Times New Roman" w:cs="Times New Roman"/>
          <w:sz w:val="20"/>
          <w:szCs w:val="20"/>
        </w:rPr>
      </w:pPr>
    </w:p>
    <w:p w14:paraId="225AA602" w14:textId="204254A1" w:rsidR="0032727E" w:rsidRPr="00303AC3" w:rsidRDefault="00303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gger’s </w:t>
      </w:r>
      <w:r w:rsidRPr="002100E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was 0.13, indicating the absence of publication bias.</w:t>
      </w:r>
    </w:p>
    <w:sectPr w:rsidR="0032727E" w:rsidRPr="00303AC3" w:rsidSect="00303AC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42CED"/>
    <w:multiLevelType w:val="hybridMultilevel"/>
    <w:tmpl w:val="5DFC2690"/>
    <w:lvl w:ilvl="0" w:tplc="6E82D9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7239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C3"/>
    <w:rsid w:val="002F49FA"/>
    <w:rsid w:val="00303AC3"/>
    <w:rsid w:val="0032727E"/>
    <w:rsid w:val="003B6AC9"/>
    <w:rsid w:val="00421FC0"/>
    <w:rsid w:val="0085563E"/>
    <w:rsid w:val="009C5BAA"/>
    <w:rsid w:val="00A50A62"/>
    <w:rsid w:val="00B83EC1"/>
    <w:rsid w:val="00C10ECA"/>
    <w:rsid w:val="00D35D76"/>
    <w:rsid w:val="00DD0C0F"/>
    <w:rsid w:val="00EA341E"/>
    <w:rsid w:val="00F11823"/>
    <w:rsid w:val="00F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7967B4"/>
  <w15:chartTrackingRefBased/>
  <w15:docId w15:val="{6BA0977B-8FCA-478E-9974-D916C678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3AC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03A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3AC3"/>
  </w:style>
  <w:style w:type="paragraph" w:styleId="a6">
    <w:name w:val="footer"/>
    <w:basedOn w:val="a"/>
    <w:link w:val="a7"/>
    <w:uiPriority w:val="99"/>
    <w:unhideWhenUsed/>
    <w:rsid w:val="00303A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3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3.emf"/><Relationship Id="rId21" Type="http://schemas.openxmlformats.org/officeDocument/2006/relationships/image" Target="media/image17.emf"/><Relationship Id="rId42" Type="http://schemas.openxmlformats.org/officeDocument/2006/relationships/image" Target="media/image38.emf"/><Relationship Id="rId63" Type="http://schemas.openxmlformats.org/officeDocument/2006/relationships/image" Target="media/image59.emf"/><Relationship Id="rId84" Type="http://schemas.openxmlformats.org/officeDocument/2006/relationships/image" Target="media/image80.emf"/><Relationship Id="rId138" Type="http://schemas.openxmlformats.org/officeDocument/2006/relationships/image" Target="media/image134.emf"/><Relationship Id="rId159" Type="http://schemas.openxmlformats.org/officeDocument/2006/relationships/image" Target="media/image155.emf"/><Relationship Id="rId170" Type="http://schemas.openxmlformats.org/officeDocument/2006/relationships/fontTable" Target="fontTable.xml"/><Relationship Id="rId107" Type="http://schemas.openxmlformats.org/officeDocument/2006/relationships/image" Target="media/image103.emf"/><Relationship Id="rId11" Type="http://schemas.openxmlformats.org/officeDocument/2006/relationships/image" Target="media/image7.emf"/><Relationship Id="rId32" Type="http://schemas.openxmlformats.org/officeDocument/2006/relationships/image" Target="media/image28.emf"/><Relationship Id="rId53" Type="http://schemas.openxmlformats.org/officeDocument/2006/relationships/image" Target="media/image49.emf"/><Relationship Id="rId74" Type="http://schemas.openxmlformats.org/officeDocument/2006/relationships/image" Target="media/image70.emf"/><Relationship Id="rId128" Type="http://schemas.openxmlformats.org/officeDocument/2006/relationships/image" Target="media/image124.emf"/><Relationship Id="rId149" Type="http://schemas.openxmlformats.org/officeDocument/2006/relationships/image" Target="media/image145.emf"/><Relationship Id="rId5" Type="http://schemas.openxmlformats.org/officeDocument/2006/relationships/image" Target="media/image1.emf"/><Relationship Id="rId95" Type="http://schemas.openxmlformats.org/officeDocument/2006/relationships/image" Target="media/image91.emf"/><Relationship Id="rId160" Type="http://schemas.openxmlformats.org/officeDocument/2006/relationships/image" Target="media/image156.emf"/><Relationship Id="rId22" Type="http://schemas.openxmlformats.org/officeDocument/2006/relationships/image" Target="media/image18.emf"/><Relationship Id="rId43" Type="http://schemas.openxmlformats.org/officeDocument/2006/relationships/image" Target="media/image39.emf"/><Relationship Id="rId64" Type="http://schemas.openxmlformats.org/officeDocument/2006/relationships/image" Target="media/image60.emf"/><Relationship Id="rId118" Type="http://schemas.openxmlformats.org/officeDocument/2006/relationships/image" Target="media/image114.emf"/><Relationship Id="rId139" Type="http://schemas.openxmlformats.org/officeDocument/2006/relationships/image" Target="media/image135.emf"/><Relationship Id="rId85" Type="http://schemas.openxmlformats.org/officeDocument/2006/relationships/image" Target="media/image81.emf"/><Relationship Id="rId150" Type="http://schemas.openxmlformats.org/officeDocument/2006/relationships/image" Target="media/image146.emf"/><Relationship Id="rId171" Type="http://schemas.openxmlformats.org/officeDocument/2006/relationships/theme" Target="theme/theme1.xml"/><Relationship Id="rId12" Type="http://schemas.openxmlformats.org/officeDocument/2006/relationships/image" Target="media/image8.emf"/><Relationship Id="rId33" Type="http://schemas.openxmlformats.org/officeDocument/2006/relationships/image" Target="media/image29.emf"/><Relationship Id="rId108" Type="http://schemas.openxmlformats.org/officeDocument/2006/relationships/image" Target="media/image104.emf"/><Relationship Id="rId129" Type="http://schemas.openxmlformats.org/officeDocument/2006/relationships/image" Target="media/image125.emf"/><Relationship Id="rId54" Type="http://schemas.openxmlformats.org/officeDocument/2006/relationships/image" Target="media/image50.emf"/><Relationship Id="rId70" Type="http://schemas.openxmlformats.org/officeDocument/2006/relationships/image" Target="media/image66.emf"/><Relationship Id="rId75" Type="http://schemas.openxmlformats.org/officeDocument/2006/relationships/image" Target="media/image71.emf"/><Relationship Id="rId91" Type="http://schemas.openxmlformats.org/officeDocument/2006/relationships/image" Target="media/image87.emf"/><Relationship Id="rId96" Type="http://schemas.openxmlformats.org/officeDocument/2006/relationships/image" Target="media/image92.emf"/><Relationship Id="rId140" Type="http://schemas.openxmlformats.org/officeDocument/2006/relationships/image" Target="media/image136.emf"/><Relationship Id="rId145" Type="http://schemas.openxmlformats.org/officeDocument/2006/relationships/image" Target="media/image141.emf"/><Relationship Id="rId161" Type="http://schemas.openxmlformats.org/officeDocument/2006/relationships/image" Target="media/image157.emf"/><Relationship Id="rId166" Type="http://schemas.openxmlformats.org/officeDocument/2006/relationships/image" Target="media/image16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49" Type="http://schemas.openxmlformats.org/officeDocument/2006/relationships/image" Target="media/image45.emf"/><Relationship Id="rId114" Type="http://schemas.openxmlformats.org/officeDocument/2006/relationships/image" Target="media/image110.emf"/><Relationship Id="rId119" Type="http://schemas.openxmlformats.org/officeDocument/2006/relationships/image" Target="media/image115.emf"/><Relationship Id="rId44" Type="http://schemas.openxmlformats.org/officeDocument/2006/relationships/image" Target="media/image40.emf"/><Relationship Id="rId60" Type="http://schemas.openxmlformats.org/officeDocument/2006/relationships/image" Target="media/image56.emf"/><Relationship Id="rId65" Type="http://schemas.openxmlformats.org/officeDocument/2006/relationships/image" Target="media/image61.emf"/><Relationship Id="rId81" Type="http://schemas.openxmlformats.org/officeDocument/2006/relationships/image" Target="media/image77.emf"/><Relationship Id="rId86" Type="http://schemas.openxmlformats.org/officeDocument/2006/relationships/image" Target="media/image82.emf"/><Relationship Id="rId130" Type="http://schemas.openxmlformats.org/officeDocument/2006/relationships/image" Target="media/image126.emf"/><Relationship Id="rId135" Type="http://schemas.openxmlformats.org/officeDocument/2006/relationships/image" Target="media/image131.emf"/><Relationship Id="rId151" Type="http://schemas.openxmlformats.org/officeDocument/2006/relationships/image" Target="media/image147.emf"/><Relationship Id="rId156" Type="http://schemas.openxmlformats.org/officeDocument/2006/relationships/image" Target="media/image152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9" Type="http://schemas.openxmlformats.org/officeDocument/2006/relationships/image" Target="media/image35.emf"/><Relationship Id="rId109" Type="http://schemas.openxmlformats.org/officeDocument/2006/relationships/image" Target="media/image105.emf"/><Relationship Id="rId34" Type="http://schemas.openxmlformats.org/officeDocument/2006/relationships/image" Target="media/image30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76" Type="http://schemas.openxmlformats.org/officeDocument/2006/relationships/image" Target="media/image72.emf"/><Relationship Id="rId97" Type="http://schemas.openxmlformats.org/officeDocument/2006/relationships/image" Target="media/image93.emf"/><Relationship Id="rId104" Type="http://schemas.openxmlformats.org/officeDocument/2006/relationships/image" Target="media/image100.emf"/><Relationship Id="rId120" Type="http://schemas.openxmlformats.org/officeDocument/2006/relationships/image" Target="media/image116.emf"/><Relationship Id="rId125" Type="http://schemas.openxmlformats.org/officeDocument/2006/relationships/image" Target="media/image121.emf"/><Relationship Id="rId141" Type="http://schemas.openxmlformats.org/officeDocument/2006/relationships/image" Target="media/image137.emf"/><Relationship Id="rId146" Type="http://schemas.openxmlformats.org/officeDocument/2006/relationships/image" Target="media/image142.emf"/><Relationship Id="rId167" Type="http://schemas.openxmlformats.org/officeDocument/2006/relationships/image" Target="media/image163.emf"/><Relationship Id="rId7" Type="http://schemas.openxmlformats.org/officeDocument/2006/relationships/image" Target="media/image3.emf"/><Relationship Id="rId71" Type="http://schemas.openxmlformats.org/officeDocument/2006/relationships/image" Target="media/image67.emf"/><Relationship Id="rId92" Type="http://schemas.openxmlformats.org/officeDocument/2006/relationships/image" Target="media/image88.emf"/><Relationship Id="rId162" Type="http://schemas.openxmlformats.org/officeDocument/2006/relationships/image" Target="media/image158.emf"/><Relationship Id="rId2" Type="http://schemas.openxmlformats.org/officeDocument/2006/relationships/styles" Target="styles.xml"/><Relationship Id="rId29" Type="http://schemas.openxmlformats.org/officeDocument/2006/relationships/image" Target="media/image25.emf"/><Relationship Id="rId24" Type="http://schemas.openxmlformats.org/officeDocument/2006/relationships/image" Target="media/image20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66" Type="http://schemas.openxmlformats.org/officeDocument/2006/relationships/image" Target="media/image62.emf"/><Relationship Id="rId87" Type="http://schemas.openxmlformats.org/officeDocument/2006/relationships/image" Target="media/image83.emf"/><Relationship Id="rId110" Type="http://schemas.openxmlformats.org/officeDocument/2006/relationships/image" Target="media/image106.emf"/><Relationship Id="rId115" Type="http://schemas.openxmlformats.org/officeDocument/2006/relationships/image" Target="media/image111.emf"/><Relationship Id="rId131" Type="http://schemas.openxmlformats.org/officeDocument/2006/relationships/image" Target="media/image127.emf"/><Relationship Id="rId136" Type="http://schemas.openxmlformats.org/officeDocument/2006/relationships/image" Target="media/image132.emf"/><Relationship Id="rId157" Type="http://schemas.openxmlformats.org/officeDocument/2006/relationships/image" Target="media/image153.emf"/><Relationship Id="rId61" Type="http://schemas.openxmlformats.org/officeDocument/2006/relationships/image" Target="media/image57.emf"/><Relationship Id="rId82" Type="http://schemas.openxmlformats.org/officeDocument/2006/relationships/image" Target="media/image78.emf"/><Relationship Id="rId152" Type="http://schemas.openxmlformats.org/officeDocument/2006/relationships/image" Target="media/image148.emf"/><Relationship Id="rId19" Type="http://schemas.openxmlformats.org/officeDocument/2006/relationships/image" Target="media/image15.emf"/><Relationship Id="rId14" Type="http://schemas.openxmlformats.org/officeDocument/2006/relationships/image" Target="media/image10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56" Type="http://schemas.openxmlformats.org/officeDocument/2006/relationships/image" Target="media/image52.emf"/><Relationship Id="rId77" Type="http://schemas.openxmlformats.org/officeDocument/2006/relationships/image" Target="media/image73.emf"/><Relationship Id="rId100" Type="http://schemas.openxmlformats.org/officeDocument/2006/relationships/image" Target="media/image96.emf"/><Relationship Id="rId105" Type="http://schemas.openxmlformats.org/officeDocument/2006/relationships/image" Target="media/image101.emf"/><Relationship Id="rId126" Type="http://schemas.openxmlformats.org/officeDocument/2006/relationships/image" Target="media/image122.emf"/><Relationship Id="rId147" Type="http://schemas.openxmlformats.org/officeDocument/2006/relationships/image" Target="media/image143.emf"/><Relationship Id="rId168" Type="http://schemas.openxmlformats.org/officeDocument/2006/relationships/image" Target="media/image164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72" Type="http://schemas.openxmlformats.org/officeDocument/2006/relationships/image" Target="media/image68.emf"/><Relationship Id="rId93" Type="http://schemas.openxmlformats.org/officeDocument/2006/relationships/image" Target="media/image89.emf"/><Relationship Id="rId98" Type="http://schemas.openxmlformats.org/officeDocument/2006/relationships/image" Target="media/image94.emf"/><Relationship Id="rId121" Type="http://schemas.openxmlformats.org/officeDocument/2006/relationships/image" Target="media/image117.emf"/><Relationship Id="rId142" Type="http://schemas.openxmlformats.org/officeDocument/2006/relationships/image" Target="media/image138.emf"/><Relationship Id="rId163" Type="http://schemas.openxmlformats.org/officeDocument/2006/relationships/image" Target="media/image159.emf"/><Relationship Id="rId3" Type="http://schemas.openxmlformats.org/officeDocument/2006/relationships/settings" Target="settings.xml"/><Relationship Id="rId25" Type="http://schemas.openxmlformats.org/officeDocument/2006/relationships/image" Target="media/image21.emf"/><Relationship Id="rId46" Type="http://schemas.openxmlformats.org/officeDocument/2006/relationships/image" Target="media/image42.emf"/><Relationship Id="rId67" Type="http://schemas.openxmlformats.org/officeDocument/2006/relationships/image" Target="media/image63.emf"/><Relationship Id="rId116" Type="http://schemas.openxmlformats.org/officeDocument/2006/relationships/image" Target="media/image112.emf"/><Relationship Id="rId137" Type="http://schemas.openxmlformats.org/officeDocument/2006/relationships/image" Target="media/image133.emf"/><Relationship Id="rId158" Type="http://schemas.openxmlformats.org/officeDocument/2006/relationships/image" Target="media/image154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62" Type="http://schemas.openxmlformats.org/officeDocument/2006/relationships/image" Target="media/image58.emf"/><Relationship Id="rId83" Type="http://schemas.openxmlformats.org/officeDocument/2006/relationships/image" Target="media/image79.emf"/><Relationship Id="rId88" Type="http://schemas.openxmlformats.org/officeDocument/2006/relationships/image" Target="media/image84.emf"/><Relationship Id="rId111" Type="http://schemas.openxmlformats.org/officeDocument/2006/relationships/image" Target="media/image107.emf"/><Relationship Id="rId132" Type="http://schemas.openxmlformats.org/officeDocument/2006/relationships/image" Target="media/image128.emf"/><Relationship Id="rId153" Type="http://schemas.openxmlformats.org/officeDocument/2006/relationships/image" Target="media/image149.emf"/><Relationship Id="rId15" Type="http://schemas.openxmlformats.org/officeDocument/2006/relationships/image" Target="media/image11.emf"/><Relationship Id="rId36" Type="http://schemas.openxmlformats.org/officeDocument/2006/relationships/image" Target="media/image32.emf"/><Relationship Id="rId57" Type="http://schemas.openxmlformats.org/officeDocument/2006/relationships/image" Target="media/image53.emf"/><Relationship Id="rId106" Type="http://schemas.openxmlformats.org/officeDocument/2006/relationships/image" Target="media/image102.emf"/><Relationship Id="rId127" Type="http://schemas.openxmlformats.org/officeDocument/2006/relationships/image" Target="media/image123.emf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52" Type="http://schemas.openxmlformats.org/officeDocument/2006/relationships/image" Target="media/image48.emf"/><Relationship Id="rId73" Type="http://schemas.openxmlformats.org/officeDocument/2006/relationships/image" Target="media/image69.emf"/><Relationship Id="rId78" Type="http://schemas.openxmlformats.org/officeDocument/2006/relationships/image" Target="media/image74.emf"/><Relationship Id="rId94" Type="http://schemas.openxmlformats.org/officeDocument/2006/relationships/image" Target="media/image90.emf"/><Relationship Id="rId99" Type="http://schemas.openxmlformats.org/officeDocument/2006/relationships/image" Target="media/image95.emf"/><Relationship Id="rId101" Type="http://schemas.openxmlformats.org/officeDocument/2006/relationships/image" Target="media/image97.emf"/><Relationship Id="rId122" Type="http://schemas.openxmlformats.org/officeDocument/2006/relationships/image" Target="media/image118.emf"/><Relationship Id="rId143" Type="http://schemas.openxmlformats.org/officeDocument/2006/relationships/image" Target="media/image139.emf"/><Relationship Id="rId148" Type="http://schemas.openxmlformats.org/officeDocument/2006/relationships/image" Target="media/image144.emf"/><Relationship Id="rId164" Type="http://schemas.openxmlformats.org/officeDocument/2006/relationships/image" Target="media/image160.emf"/><Relationship Id="rId169" Type="http://schemas.openxmlformats.org/officeDocument/2006/relationships/image" Target="media/image16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26" Type="http://schemas.openxmlformats.org/officeDocument/2006/relationships/image" Target="media/image22.emf"/><Relationship Id="rId47" Type="http://schemas.openxmlformats.org/officeDocument/2006/relationships/image" Target="media/image43.emf"/><Relationship Id="rId68" Type="http://schemas.openxmlformats.org/officeDocument/2006/relationships/image" Target="media/image64.emf"/><Relationship Id="rId89" Type="http://schemas.openxmlformats.org/officeDocument/2006/relationships/image" Target="media/image85.emf"/><Relationship Id="rId112" Type="http://schemas.openxmlformats.org/officeDocument/2006/relationships/image" Target="media/image108.emf"/><Relationship Id="rId133" Type="http://schemas.openxmlformats.org/officeDocument/2006/relationships/image" Target="media/image129.emf"/><Relationship Id="rId154" Type="http://schemas.openxmlformats.org/officeDocument/2006/relationships/image" Target="media/image150.emf"/><Relationship Id="rId16" Type="http://schemas.openxmlformats.org/officeDocument/2006/relationships/image" Target="media/image12.emf"/><Relationship Id="rId37" Type="http://schemas.openxmlformats.org/officeDocument/2006/relationships/image" Target="media/image33.emf"/><Relationship Id="rId58" Type="http://schemas.openxmlformats.org/officeDocument/2006/relationships/image" Target="media/image54.emf"/><Relationship Id="rId79" Type="http://schemas.openxmlformats.org/officeDocument/2006/relationships/image" Target="media/image75.emf"/><Relationship Id="rId102" Type="http://schemas.openxmlformats.org/officeDocument/2006/relationships/image" Target="media/image98.emf"/><Relationship Id="rId123" Type="http://schemas.openxmlformats.org/officeDocument/2006/relationships/image" Target="media/image119.emf"/><Relationship Id="rId144" Type="http://schemas.openxmlformats.org/officeDocument/2006/relationships/image" Target="media/image140.emf"/><Relationship Id="rId90" Type="http://schemas.openxmlformats.org/officeDocument/2006/relationships/image" Target="media/image86.emf"/><Relationship Id="rId165" Type="http://schemas.openxmlformats.org/officeDocument/2006/relationships/image" Target="media/image161.emf"/><Relationship Id="rId27" Type="http://schemas.openxmlformats.org/officeDocument/2006/relationships/image" Target="media/image23.emf"/><Relationship Id="rId48" Type="http://schemas.openxmlformats.org/officeDocument/2006/relationships/image" Target="media/image44.emf"/><Relationship Id="rId69" Type="http://schemas.openxmlformats.org/officeDocument/2006/relationships/image" Target="media/image65.emf"/><Relationship Id="rId113" Type="http://schemas.openxmlformats.org/officeDocument/2006/relationships/image" Target="media/image109.emf"/><Relationship Id="rId134" Type="http://schemas.openxmlformats.org/officeDocument/2006/relationships/image" Target="media/image130.emf"/><Relationship Id="rId80" Type="http://schemas.openxmlformats.org/officeDocument/2006/relationships/image" Target="media/image76.emf"/><Relationship Id="rId155" Type="http://schemas.openxmlformats.org/officeDocument/2006/relationships/image" Target="media/image151.emf"/><Relationship Id="rId17" Type="http://schemas.openxmlformats.org/officeDocument/2006/relationships/image" Target="media/image13.emf"/><Relationship Id="rId38" Type="http://schemas.openxmlformats.org/officeDocument/2006/relationships/image" Target="media/image34.emf"/><Relationship Id="rId59" Type="http://schemas.openxmlformats.org/officeDocument/2006/relationships/image" Target="media/image55.emf"/><Relationship Id="rId103" Type="http://schemas.openxmlformats.org/officeDocument/2006/relationships/image" Target="media/image99.emf"/><Relationship Id="rId124" Type="http://schemas.openxmlformats.org/officeDocument/2006/relationships/image" Target="media/image120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65</Pages>
  <Words>4303</Words>
  <Characters>24530</Characters>
  <Application>Microsoft Office Word</Application>
  <DocSecurity>0</DocSecurity>
  <Lines>204</Lines>
  <Paragraphs>5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賀 俊哉</dc:creator>
  <cp:keywords/>
  <dc:description/>
  <cp:lastModifiedBy>星島　宏</cp:lastModifiedBy>
  <cp:revision>7</cp:revision>
  <dcterms:created xsi:type="dcterms:W3CDTF">2022-08-10T01:21:00Z</dcterms:created>
  <dcterms:modified xsi:type="dcterms:W3CDTF">2022-08-10T01:44:00Z</dcterms:modified>
</cp:coreProperties>
</file>